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0B723" w14:textId="77777777" w:rsidR="00C2616A" w:rsidRDefault="00C261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432D5" w14:paraId="2C1CA0EE" w14:textId="77777777" w:rsidTr="00790470">
        <w:tc>
          <w:tcPr>
            <w:tcW w:w="2254" w:type="dxa"/>
          </w:tcPr>
          <w:p w14:paraId="16DE731D" w14:textId="77777777" w:rsidR="007432D5" w:rsidRDefault="007432D5" w:rsidP="00790470">
            <w:r>
              <w:t>Species</w:t>
            </w:r>
          </w:p>
        </w:tc>
        <w:tc>
          <w:tcPr>
            <w:tcW w:w="2254" w:type="dxa"/>
          </w:tcPr>
          <w:p w14:paraId="6EF2D841" w14:textId="77777777" w:rsidR="007432D5" w:rsidRDefault="007432D5" w:rsidP="00790470">
            <w:r>
              <w:t>Strain</w:t>
            </w:r>
          </w:p>
        </w:tc>
        <w:tc>
          <w:tcPr>
            <w:tcW w:w="2254" w:type="dxa"/>
          </w:tcPr>
          <w:p w14:paraId="755F22B5" w14:textId="77777777" w:rsidR="007432D5" w:rsidRDefault="007432D5" w:rsidP="00790470">
            <w:r>
              <w:t>Characteristics</w:t>
            </w:r>
          </w:p>
        </w:tc>
        <w:tc>
          <w:tcPr>
            <w:tcW w:w="2254" w:type="dxa"/>
          </w:tcPr>
          <w:p w14:paraId="5DC36593" w14:textId="77777777" w:rsidR="007432D5" w:rsidRDefault="007432D5" w:rsidP="00790470">
            <w:r>
              <w:t>Source</w:t>
            </w:r>
          </w:p>
        </w:tc>
      </w:tr>
      <w:tr w:rsidR="007432D5" w14:paraId="41A41A24" w14:textId="77777777" w:rsidTr="00790470">
        <w:tc>
          <w:tcPr>
            <w:tcW w:w="2254" w:type="dxa"/>
            <w:vMerge w:val="restart"/>
          </w:tcPr>
          <w:p w14:paraId="61568CD8" w14:textId="77777777" w:rsidR="007432D5" w:rsidRPr="00003881" w:rsidRDefault="007432D5" w:rsidP="00790470">
            <w:pPr>
              <w:rPr>
                <w:i/>
              </w:rPr>
            </w:pPr>
            <w:r w:rsidRPr="00003881">
              <w:rPr>
                <w:i/>
              </w:rPr>
              <w:t>Escherichia coli</w:t>
            </w:r>
          </w:p>
        </w:tc>
        <w:tc>
          <w:tcPr>
            <w:tcW w:w="2254" w:type="dxa"/>
          </w:tcPr>
          <w:p w14:paraId="5066381F" w14:textId="77777777" w:rsidR="007432D5" w:rsidRDefault="007432D5" w:rsidP="00790470">
            <w:r>
              <w:t>BL21(DE3)</w:t>
            </w:r>
          </w:p>
        </w:tc>
        <w:tc>
          <w:tcPr>
            <w:tcW w:w="2254" w:type="dxa"/>
          </w:tcPr>
          <w:p w14:paraId="7C83EE8D" w14:textId="77777777" w:rsidR="007432D5" w:rsidRDefault="007432D5" w:rsidP="00790470">
            <w:r>
              <w:t>Expression of His-tagged bacteriocins and TonB1</w:t>
            </w:r>
          </w:p>
        </w:tc>
        <w:tc>
          <w:tcPr>
            <w:tcW w:w="2254" w:type="dxa"/>
          </w:tcPr>
          <w:p w14:paraId="6C6389A3" w14:textId="77777777" w:rsidR="007432D5" w:rsidRDefault="007432D5" w:rsidP="00790470">
            <w:r w:rsidRPr="00003881">
              <w:t>New England Biolabs</w:t>
            </w:r>
          </w:p>
        </w:tc>
      </w:tr>
      <w:tr w:rsidR="007432D5" w14:paraId="0C535FC0" w14:textId="77777777" w:rsidTr="00790470">
        <w:tc>
          <w:tcPr>
            <w:tcW w:w="2254" w:type="dxa"/>
            <w:vMerge/>
          </w:tcPr>
          <w:p w14:paraId="4F8BAE85" w14:textId="77777777" w:rsidR="007432D5" w:rsidRDefault="007432D5" w:rsidP="00790470"/>
        </w:tc>
        <w:tc>
          <w:tcPr>
            <w:tcW w:w="2254" w:type="dxa"/>
          </w:tcPr>
          <w:p w14:paraId="3CB2FD2F" w14:textId="77777777" w:rsidR="007432D5" w:rsidRPr="002021AA" w:rsidRDefault="007432D5" w:rsidP="00790470">
            <w:r w:rsidRPr="002021AA">
              <w:t>BL21</w:t>
            </w:r>
            <w:r w:rsidRPr="00003881">
              <w:rPr>
                <w:rFonts w:cs="Arial"/>
                <w:vertAlign w:val="subscript"/>
              </w:rPr>
              <w:t>Δ</w:t>
            </w:r>
            <w:r w:rsidRPr="00003881">
              <w:rPr>
                <w:vertAlign w:val="subscript"/>
              </w:rPr>
              <w:t>ABCF</w:t>
            </w:r>
          </w:p>
        </w:tc>
        <w:tc>
          <w:tcPr>
            <w:tcW w:w="2254" w:type="dxa"/>
          </w:tcPr>
          <w:p w14:paraId="39A7B7E3" w14:textId="6A91FFB7" w:rsidR="007432D5" w:rsidRDefault="0096757A" w:rsidP="00790470">
            <w:proofErr w:type="spellStart"/>
            <w:r w:rsidRPr="00135383">
              <w:rPr>
                <w:i/>
              </w:rPr>
              <w:t>ΔompA</w:t>
            </w:r>
            <w:proofErr w:type="spellEnd"/>
            <w:r w:rsidRPr="0096757A">
              <w:t xml:space="preserve">, </w:t>
            </w:r>
            <w:proofErr w:type="spellStart"/>
            <w:r w:rsidRPr="00135383">
              <w:rPr>
                <w:i/>
              </w:rPr>
              <w:t>ΔompC</w:t>
            </w:r>
            <w:proofErr w:type="spellEnd"/>
            <w:r w:rsidRPr="0096757A">
              <w:t xml:space="preserve">, </w:t>
            </w:r>
            <w:proofErr w:type="spellStart"/>
            <w:r w:rsidRPr="00135383">
              <w:rPr>
                <w:i/>
              </w:rPr>
              <w:t>ΔompF</w:t>
            </w:r>
            <w:proofErr w:type="spellEnd"/>
            <w:r w:rsidRPr="0096757A">
              <w:t xml:space="preserve">, and </w:t>
            </w:r>
            <w:proofErr w:type="spellStart"/>
            <w:r w:rsidRPr="00135383">
              <w:rPr>
                <w:i/>
              </w:rPr>
              <w:t>ΔlamB</w:t>
            </w:r>
            <w:proofErr w:type="spellEnd"/>
            <w:r w:rsidRPr="0096757A" w:rsidDel="0096757A">
              <w:t xml:space="preserve"> </w:t>
            </w:r>
            <w:r>
              <w:t>strain used for outer membrane protein expression</w:t>
            </w:r>
          </w:p>
        </w:tc>
        <w:tc>
          <w:tcPr>
            <w:tcW w:w="2254" w:type="dxa"/>
          </w:tcPr>
          <w:p w14:paraId="724641B3" w14:textId="77777777" w:rsidR="007432D5" w:rsidRDefault="007432D5" w:rsidP="00790470">
            <w:proofErr w:type="spellStart"/>
            <w:r w:rsidRPr="00CD3387">
              <w:t>Meuskens</w:t>
            </w:r>
            <w:proofErr w:type="spellEnd"/>
            <w:r>
              <w:t xml:space="preserve"> et al. 2017.</w:t>
            </w:r>
            <w:r w:rsidR="00753C22" w:rsidRPr="00753C22">
              <w:rPr>
                <w:vertAlign w:val="superscript"/>
              </w:rPr>
              <w:t>33</w:t>
            </w:r>
          </w:p>
        </w:tc>
      </w:tr>
      <w:tr w:rsidR="007432D5" w14:paraId="7B6C5B5B" w14:textId="77777777" w:rsidTr="00790470">
        <w:tc>
          <w:tcPr>
            <w:tcW w:w="2254" w:type="dxa"/>
            <w:vMerge/>
          </w:tcPr>
          <w:p w14:paraId="758CF5A1" w14:textId="77777777" w:rsidR="007432D5" w:rsidRDefault="007432D5" w:rsidP="00790470"/>
        </w:tc>
        <w:tc>
          <w:tcPr>
            <w:tcW w:w="2254" w:type="dxa"/>
          </w:tcPr>
          <w:p w14:paraId="3BB81A20" w14:textId="77777777" w:rsidR="007432D5" w:rsidRPr="002021AA" w:rsidRDefault="007432D5" w:rsidP="00790470">
            <w:r w:rsidRPr="002021AA">
              <w:t>NEB5</w:t>
            </w:r>
            <w:r w:rsidRPr="002021AA">
              <w:rPr>
                <w:rFonts w:cs="Arial"/>
              </w:rPr>
              <w:t>α</w:t>
            </w:r>
          </w:p>
        </w:tc>
        <w:tc>
          <w:tcPr>
            <w:tcW w:w="2254" w:type="dxa"/>
          </w:tcPr>
          <w:p w14:paraId="20CF0230" w14:textId="77777777" w:rsidR="007432D5" w:rsidRDefault="007432D5" w:rsidP="00790470">
            <w:r>
              <w:t>Plasmid propagation</w:t>
            </w:r>
          </w:p>
        </w:tc>
        <w:tc>
          <w:tcPr>
            <w:tcW w:w="2254" w:type="dxa"/>
          </w:tcPr>
          <w:p w14:paraId="4093A6A2" w14:textId="77777777" w:rsidR="007432D5" w:rsidRDefault="007432D5" w:rsidP="00790470">
            <w:r w:rsidRPr="00003881">
              <w:t>New England Biolabs</w:t>
            </w:r>
          </w:p>
        </w:tc>
      </w:tr>
      <w:tr w:rsidR="007432D5" w14:paraId="7846FD01" w14:textId="77777777" w:rsidTr="00790470">
        <w:tc>
          <w:tcPr>
            <w:tcW w:w="2254" w:type="dxa"/>
            <w:vMerge/>
          </w:tcPr>
          <w:p w14:paraId="06F9AF58" w14:textId="77777777" w:rsidR="007432D5" w:rsidRDefault="007432D5" w:rsidP="00790470"/>
        </w:tc>
        <w:tc>
          <w:tcPr>
            <w:tcW w:w="2254" w:type="dxa"/>
          </w:tcPr>
          <w:p w14:paraId="33C86B0E" w14:textId="77777777" w:rsidR="007432D5" w:rsidRPr="002021AA" w:rsidRDefault="007432D5" w:rsidP="00790470">
            <w:r>
              <w:t>S17-1</w:t>
            </w:r>
          </w:p>
        </w:tc>
        <w:tc>
          <w:tcPr>
            <w:tcW w:w="2254" w:type="dxa"/>
          </w:tcPr>
          <w:p w14:paraId="2ABFD8BF" w14:textId="77777777" w:rsidR="007432D5" w:rsidRDefault="007432D5" w:rsidP="00790470">
            <w:r>
              <w:t xml:space="preserve">Conjugation with </w:t>
            </w:r>
            <w:r w:rsidRPr="00914E83">
              <w:rPr>
                <w:i/>
              </w:rPr>
              <w:t>P. aeruginosa</w:t>
            </w:r>
          </w:p>
        </w:tc>
        <w:tc>
          <w:tcPr>
            <w:tcW w:w="2254" w:type="dxa"/>
          </w:tcPr>
          <w:p w14:paraId="1CEAD701" w14:textId="77777777" w:rsidR="007432D5" w:rsidRPr="00003881" w:rsidRDefault="007432D5" w:rsidP="00790470">
            <w:r w:rsidRPr="006A1406">
              <w:t>American Type Culture Collection</w:t>
            </w:r>
          </w:p>
        </w:tc>
      </w:tr>
      <w:tr w:rsidR="007432D5" w14:paraId="64661D3A" w14:textId="77777777" w:rsidTr="00790470">
        <w:tc>
          <w:tcPr>
            <w:tcW w:w="2254" w:type="dxa"/>
            <w:vMerge w:val="restart"/>
          </w:tcPr>
          <w:p w14:paraId="5664FFAE" w14:textId="77777777" w:rsidR="007432D5" w:rsidRPr="00003881" w:rsidRDefault="007432D5" w:rsidP="00790470">
            <w:pPr>
              <w:rPr>
                <w:i/>
              </w:rPr>
            </w:pPr>
            <w:r w:rsidRPr="00003881">
              <w:rPr>
                <w:i/>
              </w:rPr>
              <w:t>Pseudomonas aeruginosa</w:t>
            </w:r>
          </w:p>
        </w:tc>
        <w:tc>
          <w:tcPr>
            <w:tcW w:w="2254" w:type="dxa"/>
          </w:tcPr>
          <w:p w14:paraId="7BB19AD6" w14:textId="77777777" w:rsidR="007432D5" w:rsidRPr="00D73B09" w:rsidRDefault="007432D5" w:rsidP="00790470">
            <w:r w:rsidRPr="00D73B09">
              <w:t xml:space="preserve">PAO1 </w:t>
            </w:r>
          </w:p>
        </w:tc>
        <w:tc>
          <w:tcPr>
            <w:tcW w:w="2254" w:type="dxa"/>
          </w:tcPr>
          <w:p w14:paraId="678E01C5" w14:textId="77777777" w:rsidR="007432D5" w:rsidRPr="00D73B09" w:rsidRDefault="007432D5" w:rsidP="00790470">
            <w:r w:rsidRPr="00D73B09">
              <w:t>wild type</w:t>
            </w:r>
          </w:p>
        </w:tc>
        <w:tc>
          <w:tcPr>
            <w:tcW w:w="2254" w:type="dxa"/>
          </w:tcPr>
          <w:p w14:paraId="4DE6D07C" w14:textId="77777777" w:rsidR="007432D5" w:rsidRPr="00D73B09" w:rsidRDefault="007432D5" w:rsidP="00790470">
            <w:r w:rsidRPr="00D73B09">
              <w:t>Washington Library</w:t>
            </w:r>
          </w:p>
          <w:p w14:paraId="2AD910CC" w14:textId="77777777" w:rsidR="007432D5" w:rsidRPr="00D73B09" w:rsidRDefault="007432D5" w:rsidP="00790470">
            <w:r w:rsidRPr="00D73B09">
              <w:t>Jacobs et al. 2003.</w:t>
            </w:r>
            <w:r w:rsidR="00753C22" w:rsidRPr="00753C22">
              <w:rPr>
                <w:vertAlign w:val="superscript"/>
              </w:rPr>
              <w:t>34</w:t>
            </w:r>
          </w:p>
        </w:tc>
      </w:tr>
      <w:tr w:rsidR="00B9051D" w14:paraId="626ACCD4" w14:textId="77777777" w:rsidTr="00790470">
        <w:tc>
          <w:tcPr>
            <w:tcW w:w="2254" w:type="dxa"/>
            <w:vMerge/>
          </w:tcPr>
          <w:p w14:paraId="3C7C1FF9" w14:textId="77777777" w:rsidR="00B9051D" w:rsidRPr="00003881" w:rsidRDefault="00B9051D" w:rsidP="00790470">
            <w:pPr>
              <w:rPr>
                <w:i/>
              </w:rPr>
            </w:pPr>
          </w:p>
        </w:tc>
        <w:tc>
          <w:tcPr>
            <w:tcW w:w="2254" w:type="dxa"/>
          </w:tcPr>
          <w:p w14:paraId="00E36E80" w14:textId="77777777" w:rsidR="00B9051D" w:rsidRPr="00D73B09" w:rsidRDefault="00B9051D" w:rsidP="00790470">
            <w:r w:rsidRPr="00D73B09">
              <w:t>PA14</w:t>
            </w:r>
          </w:p>
        </w:tc>
        <w:tc>
          <w:tcPr>
            <w:tcW w:w="2254" w:type="dxa"/>
          </w:tcPr>
          <w:p w14:paraId="3012CC37" w14:textId="77777777" w:rsidR="00B9051D" w:rsidRDefault="00B9051D" w:rsidP="00790470">
            <w:r>
              <w:t xml:space="preserve">Clinical isolate, </w:t>
            </w:r>
            <w:proofErr w:type="spellStart"/>
            <w:r>
              <w:t>burnwound</w:t>
            </w:r>
            <w:proofErr w:type="spellEnd"/>
          </w:p>
        </w:tc>
        <w:tc>
          <w:tcPr>
            <w:tcW w:w="2254" w:type="dxa"/>
          </w:tcPr>
          <w:p w14:paraId="5C3117CC" w14:textId="77777777" w:rsidR="00B9051D" w:rsidRPr="001D2589" w:rsidRDefault="00B9051D" w:rsidP="00790470">
            <w:r>
              <w:t>Lee et al. 2006.</w:t>
            </w:r>
            <w:r w:rsidRPr="00B9051D">
              <w:rPr>
                <w:vertAlign w:val="superscript"/>
              </w:rPr>
              <w:t>35</w:t>
            </w:r>
          </w:p>
        </w:tc>
      </w:tr>
      <w:tr w:rsidR="00DC14DC" w14:paraId="0085B072" w14:textId="77777777" w:rsidTr="00790470">
        <w:tc>
          <w:tcPr>
            <w:tcW w:w="2254" w:type="dxa"/>
            <w:vMerge/>
          </w:tcPr>
          <w:p w14:paraId="3640CFC3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6F6F3125" w14:textId="77777777" w:rsidR="00DC14DC" w:rsidRPr="00D73B09" w:rsidRDefault="00DC14DC" w:rsidP="00DC14DC">
            <w:r>
              <w:t>TEP1</w:t>
            </w:r>
          </w:p>
        </w:tc>
        <w:tc>
          <w:tcPr>
            <w:tcW w:w="2254" w:type="dxa"/>
          </w:tcPr>
          <w:p w14:paraId="17BD5952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 w:val="restart"/>
          </w:tcPr>
          <w:p w14:paraId="56186273" w14:textId="77777777" w:rsidR="00DC14DC" w:rsidRPr="00D73B09" w:rsidRDefault="00DC14DC" w:rsidP="00DC14DC">
            <w:r>
              <w:t>University of Glasgow, UK</w:t>
            </w:r>
          </w:p>
        </w:tc>
      </w:tr>
      <w:tr w:rsidR="00DC14DC" w14:paraId="3D1A6067" w14:textId="77777777" w:rsidTr="00790470">
        <w:tc>
          <w:tcPr>
            <w:tcW w:w="2254" w:type="dxa"/>
            <w:vMerge/>
          </w:tcPr>
          <w:p w14:paraId="23CEB0A6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4B5BA2BA" w14:textId="77777777" w:rsidR="00DC14DC" w:rsidRPr="00D73B09" w:rsidRDefault="00DC14DC" w:rsidP="00DC14DC">
            <w:r>
              <w:t>TEP2</w:t>
            </w:r>
          </w:p>
        </w:tc>
        <w:tc>
          <w:tcPr>
            <w:tcW w:w="2254" w:type="dxa"/>
          </w:tcPr>
          <w:p w14:paraId="157E976C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3483BDF0" w14:textId="77777777" w:rsidR="00DC14DC" w:rsidRPr="00D73B09" w:rsidRDefault="00DC14DC" w:rsidP="00DC14DC"/>
        </w:tc>
      </w:tr>
      <w:tr w:rsidR="00DC14DC" w14:paraId="5FA0AF7B" w14:textId="77777777" w:rsidTr="00790470">
        <w:tc>
          <w:tcPr>
            <w:tcW w:w="2254" w:type="dxa"/>
            <w:vMerge/>
          </w:tcPr>
          <w:p w14:paraId="37F11C72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37DD10C4" w14:textId="77777777" w:rsidR="00DC14DC" w:rsidRPr="00D73B09" w:rsidRDefault="00DC14DC" w:rsidP="00DC14DC">
            <w:r>
              <w:t>TEP3</w:t>
            </w:r>
          </w:p>
        </w:tc>
        <w:tc>
          <w:tcPr>
            <w:tcW w:w="2254" w:type="dxa"/>
          </w:tcPr>
          <w:p w14:paraId="36D8F064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3B8B0737" w14:textId="77777777" w:rsidR="00DC14DC" w:rsidRPr="00D73B09" w:rsidRDefault="00DC14DC" w:rsidP="00DC14DC"/>
        </w:tc>
      </w:tr>
      <w:tr w:rsidR="00DC14DC" w14:paraId="24E3149C" w14:textId="77777777" w:rsidTr="00790470">
        <w:tc>
          <w:tcPr>
            <w:tcW w:w="2254" w:type="dxa"/>
            <w:vMerge/>
          </w:tcPr>
          <w:p w14:paraId="3278EE1B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64535547" w14:textId="77777777" w:rsidR="00DC14DC" w:rsidRPr="00D73B09" w:rsidRDefault="00DC14DC" w:rsidP="00DC14DC">
            <w:r>
              <w:t>TEP4</w:t>
            </w:r>
          </w:p>
        </w:tc>
        <w:tc>
          <w:tcPr>
            <w:tcW w:w="2254" w:type="dxa"/>
          </w:tcPr>
          <w:p w14:paraId="6BFB6BF8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2769E781" w14:textId="77777777" w:rsidR="00DC14DC" w:rsidRPr="00D73B09" w:rsidRDefault="00DC14DC" w:rsidP="00DC14DC"/>
        </w:tc>
      </w:tr>
      <w:tr w:rsidR="00DC14DC" w14:paraId="3BA92B02" w14:textId="77777777" w:rsidTr="00790470">
        <w:tc>
          <w:tcPr>
            <w:tcW w:w="2254" w:type="dxa"/>
            <w:vMerge/>
          </w:tcPr>
          <w:p w14:paraId="369A68DC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5CB57EA3" w14:textId="77777777" w:rsidR="00DC14DC" w:rsidRPr="00D73B09" w:rsidRDefault="00DC14DC" w:rsidP="00DC14DC">
            <w:r>
              <w:t>TEP5</w:t>
            </w:r>
          </w:p>
        </w:tc>
        <w:tc>
          <w:tcPr>
            <w:tcW w:w="2254" w:type="dxa"/>
          </w:tcPr>
          <w:p w14:paraId="39C80E54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4ADA818F" w14:textId="77777777" w:rsidR="00DC14DC" w:rsidRPr="00D73B09" w:rsidRDefault="00DC14DC" w:rsidP="00DC14DC"/>
        </w:tc>
      </w:tr>
      <w:tr w:rsidR="00DC14DC" w14:paraId="146B0D40" w14:textId="77777777" w:rsidTr="00790470">
        <w:tc>
          <w:tcPr>
            <w:tcW w:w="2254" w:type="dxa"/>
            <w:vMerge/>
          </w:tcPr>
          <w:p w14:paraId="63E3C052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3355E667" w14:textId="77777777" w:rsidR="00DC14DC" w:rsidRPr="00D73B09" w:rsidRDefault="00DC14DC" w:rsidP="00DC14DC">
            <w:r>
              <w:t>TEP6</w:t>
            </w:r>
          </w:p>
        </w:tc>
        <w:tc>
          <w:tcPr>
            <w:tcW w:w="2254" w:type="dxa"/>
          </w:tcPr>
          <w:p w14:paraId="0174C461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779E713C" w14:textId="77777777" w:rsidR="00DC14DC" w:rsidRPr="00D73B09" w:rsidRDefault="00DC14DC" w:rsidP="00DC14DC"/>
        </w:tc>
      </w:tr>
      <w:tr w:rsidR="00DC14DC" w14:paraId="59E76164" w14:textId="77777777" w:rsidTr="00790470">
        <w:tc>
          <w:tcPr>
            <w:tcW w:w="2254" w:type="dxa"/>
            <w:vMerge/>
          </w:tcPr>
          <w:p w14:paraId="69E81867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07FD248D" w14:textId="77777777" w:rsidR="00DC14DC" w:rsidRPr="00D73B09" w:rsidRDefault="00DC14DC" w:rsidP="00DC14DC">
            <w:r>
              <w:t>TEP7</w:t>
            </w:r>
          </w:p>
        </w:tc>
        <w:tc>
          <w:tcPr>
            <w:tcW w:w="2254" w:type="dxa"/>
          </w:tcPr>
          <w:p w14:paraId="156FF5BD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03331633" w14:textId="77777777" w:rsidR="00DC14DC" w:rsidRPr="00D73B09" w:rsidRDefault="00DC14DC" w:rsidP="00DC14DC"/>
        </w:tc>
      </w:tr>
      <w:tr w:rsidR="00DC14DC" w14:paraId="229937F6" w14:textId="77777777" w:rsidTr="00790470">
        <w:tc>
          <w:tcPr>
            <w:tcW w:w="2254" w:type="dxa"/>
            <w:vMerge/>
          </w:tcPr>
          <w:p w14:paraId="1C902262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6083C70B" w14:textId="77777777" w:rsidR="00DC14DC" w:rsidRPr="00D73B09" w:rsidRDefault="00DC14DC" w:rsidP="00DC14DC">
            <w:r>
              <w:t>TEP8</w:t>
            </w:r>
          </w:p>
        </w:tc>
        <w:tc>
          <w:tcPr>
            <w:tcW w:w="2254" w:type="dxa"/>
          </w:tcPr>
          <w:p w14:paraId="3A77C8BD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205CC90A" w14:textId="77777777" w:rsidR="00DC14DC" w:rsidRPr="00D73B09" w:rsidRDefault="00DC14DC" w:rsidP="00DC14DC"/>
        </w:tc>
      </w:tr>
      <w:tr w:rsidR="00DC14DC" w14:paraId="06EB5B02" w14:textId="77777777" w:rsidTr="00790470">
        <w:tc>
          <w:tcPr>
            <w:tcW w:w="2254" w:type="dxa"/>
            <w:vMerge/>
          </w:tcPr>
          <w:p w14:paraId="6B049C1A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2AE57314" w14:textId="77777777" w:rsidR="00DC14DC" w:rsidRPr="00D73B09" w:rsidRDefault="00DC14DC" w:rsidP="00DC14DC">
            <w:r>
              <w:t>TEP9</w:t>
            </w:r>
          </w:p>
        </w:tc>
        <w:tc>
          <w:tcPr>
            <w:tcW w:w="2254" w:type="dxa"/>
          </w:tcPr>
          <w:p w14:paraId="3F7C93D1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293F92B1" w14:textId="77777777" w:rsidR="00DC14DC" w:rsidRPr="00D73B09" w:rsidRDefault="00DC14DC" w:rsidP="00DC14DC"/>
        </w:tc>
      </w:tr>
      <w:tr w:rsidR="00DC14DC" w14:paraId="4F0C9D0C" w14:textId="77777777" w:rsidTr="00790470">
        <w:tc>
          <w:tcPr>
            <w:tcW w:w="2254" w:type="dxa"/>
            <w:vMerge/>
          </w:tcPr>
          <w:p w14:paraId="0E0F12E1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7353E939" w14:textId="77777777" w:rsidR="00DC14DC" w:rsidRPr="00D73B09" w:rsidRDefault="00DC14DC" w:rsidP="00DC14DC">
            <w:r>
              <w:t>TEP10</w:t>
            </w:r>
          </w:p>
        </w:tc>
        <w:tc>
          <w:tcPr>
            <w:tcW w:w="2254" w:type="dxa"/>
          </w:tcPr>
          <w:p w14:paraId="75272557" w14:textId="77777777" w:rsidR="00DC14DC" w:rsidRPr="00D73B09" w:rsidRDefault="00DC14DC" w:rsidP="00DC14DC">
            <w:r>
              <w:t>Clinical isolate, sepsis</w:t>
            </w:r>
          </w:p>
        </w:tc>
        <w:tc>
          <w:tcPr>
            <w:tcW w:w="2254" w:type="dxa"/>
            <w:vMerge/>
          </w:tcPr>
          <w:p w14:paraId="79D081B3" w14:textId="77777777" w:rsidR="00DC14DC" w:rsidRPr="00D73B09" w:rsidRDefault="00DC14DC" w:rsidP="00DC14DC"/>
        </w:tc>
      </w:tr>
      <w:tr w:rsidR="00DC14DC" w14:paraId="40FE5EF2" w14:textId="77777777" w:rsidTr="00790470">
        <w:tc>
          <w:tcPr>
            <w:tcW w:w="2254" w:type="dxa"/>
            <w:vMerge/>
          </w:tcPr>
          <w:p w14:paraId="31F1BA4A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21847610" w14:textId="77777777" w:rsidR="00DC14DC" w:rsidRPr="00D73B09" w:rsidRDefault="00DC14DC" w:rsidP="00DC14DC">
            <w:r>
              <w:t>P1</w:t>
            </w:r>
          </w:p>
        </w:tc>
        <w:tc>
          <w:tcPr>
            <w:tcW w:w="2254" w:type="dxa"/>
          </w:tcPr>
          <w:p w14:paraId="71B1FABB" w14:textId="77777777" w:rsidR="00DC14DC" w:rsidRPr="00D73B09" w:rsidRDefault="00DC14DC" w:rsidP="00DC14DC">
            <w:r>
              <w:t>Clinical mucoid isolate, young CF patient</w:t>
            </w:r>
          </w:p>
        </w:tc>
        <w:tc>
          <w:tcPr>
            <w:tcW w:w="2254" w:type="dxa"/>
            <w:vMerge w:val="restart"/>
          </w:tcPr>
          <w:p w14:paraId="53ECDD9B" w14:textId="77777777" w:rsidR="00DC14DC" w:rsidRPr="00D73B09" w:rsidRDefault="00DC14DC" w:rsidP="00DC14DC">
            <w:r w:rsidRPr="001D2589">
              <w:t>Royal Hospital for Sick Children, Glasgow</w:t>
            </w:r>
            <w:r>
              <w:t>, UK</w:t>
            </w:r>
          </w:p>
        </w:tc>
      </w:tr>
      <w:tr w:rsidR="00DC14DC" w14:paraId="02F0C8D5" w14:textId="77777777" w:rsidTr="00790470">
        <w:tc>
          <w:tcPr>
            <w:tcW w:w="2254" w:type="dxa"/>
            <w:vMerge/>
          </w:tcPr>
          <w:p w14:paraId="798D495F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3C44AB16" w14:textId="77777777" w:rsidR="00DC14DC" w:rsidRPr="00D73B09" w:rsidRDefault="00DC14DC" w:rsidP="00DC14DC">
            <w:r>
              <w:t>P2</w:t>
            </w:r>
          </w:p>
        </w:tc>
        <w:tc>
          <w:tcPr>
            <w:tcW w:w="2254" w:type="dxa"/>
          </w:tcPr>
          <w:p w14:paraId="31644249" w14:textId="77777777" w:rsidR="00DC14DC" w:rsidRPr="00D73B09" w:rsidRDefault="00DC14DC" w:rsidP="00DC14DC">
            <w:r>
              <w:t>Clinical mucoid isolate, young CF patient</w:t>
            </w:r>
          </w:p>
        </w:tc>
        <w:tc>
          <w:tcPr>
            <w:tcW w:w="2254" w:type="dxa"/>
            <w:vMerge/>
          </w:tcPr>
          <w:p w14:paraId="6E4FB572" w14:textId="77777777" w:rsidR="00DC14DC" w:rsidRPr="00D73B09" w:rsidRDefault="00DC14DC" w:rsidP="00DC14DC"/>
        </w:tc>
      </w:tr>
      <w:tr w:rsidR="00DC14DC" w14:paraId="2CE46A4C" w14:textId="77777777" w:rsidTr="00790470">
        <w:tc>
          <w:tcPr>
            <w:tcW w:w="2254" w:type="dxa"/>
            <w:vMerge/>
          </w:tcPr>
          <w:p w14:paraId="6A5554F0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66A878EB" w14:textId="77777777" w:rsidR="00DC14DC" w:rsidRPr="00D73B09" w:rsidRDefault="00DC14DC" w:rsidP="00DC14DC">
            <w:r>
              <w:t>P3</w:t>
            </w:r>
          </w:p>
        </w:tc>
        <w:tc>
          <w:tcPr>
            <w:tcW w:w="2254" w:type="dxa"/>
          </w:tcPr>
          <w:p w14:paraId="6833B845" w14:textId="77777777" w:rsidR="00DC14DC" w:rsidRPr="00D73B09" w:rsidRDefault="00DC14DC" w:rsidP="00DC14DC">
            <w:r>
              <w:t>Clinical mucoid isolate, young CF patient</w:t>
            </w:r>
          </w:p>
        </w:tc>
        <w:tc>
          <w:tcPr>
            <w:tcW w:w="2254" w:type="dxa"/>
            <w:vMerge/>
          </w:tcPr>
          <w:p w14:paraId="2331144C" w14:textId="77777777" w:rsidR="00DC14DC" w:rsidRPr="00D73B09" w:rsidRDefault="00DC14DC" w:rsidP="00DC14DC"/>
        </w:tc>
      </w:tr>
      <w:tr w:rsidR="00DC14DC" w14:paraId="07B389D9" w14:textId="77777777" w:rsidTr="00790470">
        <w:tc>
          <w:tcPr>
            <w:tcW w:w="2254" w:type="dxa"/>
            <w:vMerge/>
          </w:tcPr>
          <w:p w14:paraId="51CEB269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019F46F5" w14:textId="77777777" w:rsidR="00DC14DC" w:rsidRPr="00D73B09" w:rsidRDefault="00DC14DC" w:rsidP="00DC14DC">
            <w:r>
              <w:t>P4</w:t>
            </w:r>
          </w:p>
        </w:tc>
        <w:tc>
          <w:tcPr>
            <w:tcW w:w="2254" w:type="dxa"/>
          </w:tcPr>
          <w:p w14:paraId="5671CC31" w14:textId="77777777" w:rsidR="00DC14DC" w:rsidRPr="00D73B09" w:rsidRDefault="00DC14DC" w:rsidP="00DC14DC">
            <w:r>
              <w:t>Clinical mucoid isolate, young CF patient</w:t>
            </w:r>
          </w:p>
        </w:tc>
        <w:tc>
          <w:tcPr>
            <w:tcW w:w="2254" w:type="dxa"/>
            <w:vMerge/>
          </w:tcPr>
          <w:p w14:paraId="66B34D90" w14:textId="77777777" w:rsidR="00DC14DC" w:rsidRPr="00D73B09" w:rsidRDefault="00DC14DC" w:rsidP="00DC14DC"/>
        </w:tc>
      </w:tr>
      <w:tr w:rsidR="00DC14DC" w14:paraId="32AAF9BD" w14:textId="77777777" w:rsidTr="00790470">
        <w:tc>
          <w:tcPr>
            <w:tcW w:w="2254" w:type="dxa"/>
            <w:vMerge/>
          </w:tcPr>
          <w:p w14:paraId="0DBBF8F7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7F4AD8DE" w14:textId="77777777" w:rsidR="00DC14DC" w:rsidRPr="00D73B09" w:rsidRDefault="00DC14DC" w:rsidP="00DC14DC">
            <w:r>
              <w:t>P5</w:t>
            </w:r>
          </w:p>
        </w:tc>
        <w:tc>
          <w:tcPr>
            <w:tcW w:w="2254" w:type="dxa"/>
          </w:tcPr>
          <w:p w14:paraId="756EC53D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3591BA75" w14:textId="77777777" w:rsidR="00DC14DC" w:rsidRPr="00D73B09" w:rsidRDefault="00DC14DC" w:rsidP="00DC14DC"/>
        </w:tc>
      </w:tr>
      <w:tr w:rsidR="00DC14DC" w14:paraId="19A39BBD" w14:textId="77777777" w:rsidTr="00790470">
        <w:tc>
          <w:tcPr>
            <w:tcW w:w="2254" w:type="dxa"/>
            <w:vMerge/>
          </w:tcPr>
          <w:p w14:paraId="643B9C54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5DE92618" w14:textId="77777777" w:rsidR="00DC14DC" w:rsidRPr="00D73B09" w:rsidRDefault="00DC14DC" w:rsidP="00DC14DC">
            <w:r>
              <w:t>P7</w:t>
            </w:r>
          </w:p>
        </w:tc>
        <w:tc>
          <w:tcPr>
            <w:tcW w:w="2254" w:type="dxa"/>
          </w:tcPr>
          <w:p w14:paraId="54674FEB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1A71C51D" w14:textId="77777777" w:rsidR="00DC14DC" w:rsidRPr="00D73B09" w:rsidRDefault="00DC14DC" w:rsidP="00DC14DC"/>
        </w:tc>
      </w:tr>
      <w:tr w:rsidR="00DC14DC" w14:paraId="6D621385" w14:textId="77777777" w:rsidTr="00790470">
        <w:tc>
          <w:tcPr>
            <w:tcW w:w="2254" w:type="dxa"/>
            <w:vMerge/>
          </w:tcPr>
          <w:p w14:paraId="349A6FF6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23C60317" w14:textId="77777777" w:rsidR="00DC14DC" w:rsidRPr="00D73B09" w:rsidRDefault="00DC14DC" w:rsidP="00DC14DC">
            <w:r>
              <w:t>P8</w:t>
            </w:r>
          </w:p>
        </w:tc>
        <w:tc>
          <w:tcPr>
            <w:tcW w:w="2254" w:type="dxa"/>
          </w:tcPr>
          <w:p w14:paraId="7E715135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5C4565DF" w14:textId="77777777" w:rsidR="00DC14DC" w:rsidRPr="00D73B09" w:rsidRDefault="00DC14DC" w:rsidP="00DC14DC"/>
        </w:tc>
      </w:tr>
      <w:tr w:rsidR="00DC14DC" w14:paraId="0A8CC742" w14:textId="77777777" w:rsidTr="00790470">
        <w:tc>
          <w:tcPr>
            <w:tcW w:w="2254" w:type="dxa"/>
            <w:vMerge/>
          </w:tcPr>
          <w:p w14:paraId="6693CAA7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4ED253E4" w14:textId="77777777" w:rsidR="00DC14DC" w:rsidRPr="00D73B09" w:rsidRDefault="00DC14DC" w:rsidP="00DC14DC">
            <w:r>
              <w:t>P9</w:t>
            </w:r>
          </w:p>
        </w:tc>
        <w:tc>
          <w:tcPr>
            <w:tcW w:w="2254" w:type="dxa"/>
          </w:tcPr>
          <w:p w14:paraId="75E928E4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0CD2B595" w14:textId="77777777" w:rsidR="00DC14DC" w:rsidRPr="00D73B09" w:rsidRDefault="00DC14DC" w:rsidP="00DC14DC"/>
        </w:tc>
      </w:tr>
      <w:tr w:rsidR="00DC14DC" w14:paraId="222CDA93" w14:textId="77777777" w:rsidTr="00790470">
        <w:tc>
          <w:tcPr>
            <w:tcW w:w="2254" w:type="dxa"/>
            <w:vMerge/>
          </w:tcPr>
          <w:p w14:paraId="55C4F64F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002A0B8C" w14:textId="77777777" w:rsidR="00DC14DC" w:rsidRPr="00D73B09" w:rsidRDefault="00DC14DC" w:rsidP="00DC14DC">
            <w:r>
              <w:t>P10</w:t>
            </w:r>
          </w:p>
        </w:tc>
        <w:tc>
          <w:tcPr>
            <w:tcW w:w="2254" w:type="dxa"/>
          </w:tcPr>
          <w:p w14:paraId="68099AFA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538B4D99" w14:textId="77777777" w:rsidR="00DC14DC" w:rsidRPr="00D73B09" w:rsidRDefault="00DC14DC" w:rsidP="00DC14DC"/>
        </w:tc>
      </w:tr>
      <w:tr w:rsidR="00DC14DC" w14:paraId="46EA9F56" w14:textId="77777777" w:rsidTr="00790470">
        <w:tc>
          <w:tcPr>
            <w:tcW w:w="2254" w:type="dxa"/>
            <w:vMerge/>
          </w:tcPr>
          <w:p w14:paraId="2DC9F3C6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3799B983" w14:textId="77777777" w:rsidR="00DC14DC" w:rsidRPr="00D73B09" w:rsidRDefault="00DC14DC" w:rsidP="00DC14DC">
            <w:r>
              <w:t>P11</w:t>
            </w:r>
          </w:p>
        </w:tc>
        <w:tc>
          <w:tcPr>
            <w:tcW w:w="2254" w:type="dxa"/>
          </w:tcPr>
          <w:p w14:paraId="1F6EB47A" w14:textId="77777777" w:rsidR="00DC14DC" w:rsidRPr="00D73B09" w:rsidRDefault="00DC14DC" w:rsidP="00DC14DC">
            <w:r>
              <w:t xml:space="preserve">Clinical isolate, young </w:t>
            </w:r>
            <w:r>
              <w:lastRenderedPageBreak/>
              <w:t>CF patient</w:t>
            </w:r>
          </w:p>
        </w:tc>
        <w:tc>
          <w:tcPr>
            <w:tcW w:w="2254" w:type="dxa"/>
            <w:vMerge/>
          </w:tcPr>
          <w:p w14:paraId="750E76A5" w14:textId="77777777" w:rsidR="00DC14DC" w:rsidRPr="00D73B09" w:rsidRDefault="00DC14DC" w:rsidP="00DC14DC"/>
        </w:tc>
      </w:tr>
      <w:tr w:rsidR="00DC14DC" w14:paraId="4765E9A5" w14:textId="77777777" w:rsidTr="00790470">
        <w:tc>
          <w:tcPr>
            <w:tcW w:w="2254" w:type="dxa"/>
            <w:vMerge/>
          </w:tcPr>
          <w:p w14:paraId="31EF88C6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4D5EE84C" w14:textId="77777777" w:rsidR="00DC14DC" w:rsidRPr="00D73B09" w:rsidRDefault="00DC14DC" w:rsidP="00DC14DC">
            <w:r>
              <w:t>P12</w:t>
            </w:r>
          </w:p>
        </w:tc>
        <w:tc>
          <w:tcPr>
            <w:tcW w:w="2254" w:type="dxa"/>
          </w:tcPr>
          <w:p w14:paraId="4D0299AE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77CE7B87" w14:textId="77777777" w:rsidR="00DC14DC" w:rsidRPr="00D73B09" w:rsidRDefault="00DC14DC" w:rsidP="00DC14DC"/>
        </w:tc>
      </w:tr>
      <w:tr w:rsidR="00DC14DC" w14:paraId="47FCD572" w14:textId="77777777" w:rsidTr="00790470">
        <w:tc>
          <w:tcPr>
            <w:tcW w:w="2254" w:type="dxa"/>
            <w:vMerge/>
          </w:tcPr>
          <w:p w14:paraId="2BC145AB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309A8C16" w14:textId="77777777" w:rsidR="00DC14DC" w:rsidRPr="00D73B09" w:rsidRDefault="00DC14DC" w:rsidP="00DC14DC">
            <w:r>
              <w:t>P13</w:t>
            </w:r>
          </w:p>
        </w:tc>
        <w:tc>
          <w:tcPr>
            <w:tcW w:w="2254" w:type="dxa"/>
          </w:tcPr>
          <w:p w14:paraId="33FCEF1A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096D7A63" w14:textId="77777777" w:rsidR="00DC14DC" w:rsidRPr="00D73B09" w:rsidRDefault="00DC14DC" w:rsidP="00DC14DC"/>
        </w:tc>
      </w:tr>
      <w:tr w:rsidR="00DC14DC" w14:paraId="6B73471A" w14:textId="77777777" w:rsidTr="00790470">
        <w:tc>
          <w:tcPr>
            <w:tcW w:w="2254" w:type="dxa"/>
            <w:vMerge/>
          </w:tcPr>
          <w:p w14:paraId="49955A12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01AD2E59" w14:textId="77777777" w:rsidR="00DC14DC" w:rsidRPr="00D73B09" w:rsidRDefault="00DC14DC" w:rsidP="00DC14DC">
            <w:r>
              <w:t>P14</w:t>
            </w:r>
          </w:p>
        </w:tc>
        <w:tc>
          <w:tcPr>
            <w:tcW w:w="2254" w:type="dxa"/>
          </w:tcPr>
          <w:p w14:paraId="6BD7BC95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4E6A9F6F" w14:textId="77777777" w:rsidR="00DC14DC" w:rsidRPr="00D73B09" w:rsidRDefault="00DC14DC" w:rsidP="00DC14DC"/>
        </w:tc>
      </w:tr>
      <w:tr w:rsidR="00DC14DC" w14:paraId="0C53FAF9" w14:textId="77777777" w:rsidTr="00790470">
        <w:tc>
          <w:tcPr>
            <w:tcW w:w="2254" w:type="dxa"/>
            <w:vMerge/>
          </w:tcPr>
          <w:p w14:paraId="407BB239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6470FF42" w14:textId="77777777" w:rsidR="00DC14DC" w:rsidRPr="00D73B09" w:rsidRDefault="00DC14DC" w:rsidP="00DC14DC">
            <w:r>
              <w:t>P15</w:t>
            </w:r>
          </w:p>
        </w:tc>
        <w:tc>
          <w:tcPr>
            <w:tcW w:w="2254" w:type="dxa"/>
          </w:tcPr>
          <w:p w14:paraId="5DFD7CEA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60ADF319" w14:textId="77777777" w:rsidR="00DC14DC" w:rsidRPr="00D73B09" w:rsidRDefault="00DC14DC" w:rsidP="00DC14DC"/>
        </w:tc>
      </w:tr>
      <w:tr w:rsidR="00DC14DC" w14:paraId="160FEBB8" w14:textId="77777777" w:rsidTr="00790470">
        <w:tc>
          <w:tcPr>
            <w:tcW w:w="2254" w:type="dxa"/>
            <w:vMerge/>
          </w:tcPr>
          <w:p w14:paraId="0CCFE3B9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1E5FEBB4" w14:textId="77777777" w:rsidR="00DC14DC" w:rsidRPr="00D73B09" w:rsidRDefault="00DC14DC" w:rsidP="00DC14DC">
            <w:r>
              <w:t>P17</w:t>
            </w:r>
          </w:p>
        </w:tc>
        <w:tc>
          <w:tcPr>
            <w:tcW w:w="2254" w:type="dxa"/>
          </w:tcPr>
          <w:p w14:paraId="60E21468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5C35C693" w14:textId="77777777" w:rsidR="00DC14DC" w:rsidRPr="00D73B09" w:rsidRDefault="00DC14DC" w:rsidP="00DC14DC"/>
        </w:tc>
      </w:tr>
      <w:tr w:rsidR="00DC14DC" w14:paraId="666613BD" w14:textId="77777777" w:rsidTr="00790470">
        <w:tc>
          <w:tcPr>
            <w:tcW w:w="2254" w:type="dxa"/>
            <w:vMerge/>
          </w:tcPr>
          <w:p w14:paraId="7BD29E0C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5A063901" w14:textId="77777777" w:rsidR="00DC14DC" w:rsidRDefault="00DC14DC" w:rsidP="00DC14DC">
            <w:r>
              <w:t>P18</w:t>
            </w:r>
          </w:p>
        </w:tc>
        <w:tc>
          <w:tcPr>
            <w:tcW w:w="2254" w:type="dxa"/>
          </w:tcPr>
          <w:p w14:paraId="3BC5C4F0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2D210268" w14:textId="77777777" w:rsidR="00DC14DC" w:rsidRPr="00D73B09" w:rsidRDefault="00DC14DC" w:rsidP="00DC14DC"/>
        </w:tc>
      </w:tr>
      <w:tr w:rsidR="00DC14DC" w14:paraId="33355A6A" w14:textId="77777777" w:rsidTr="00790470">
        <w:tc>
          <w:tcPr>
            <w:tcW w:w="2254" w:type="dxa"/>
            <w:vMerge/>
          </w:tcPr>
          <w:p w14:paraId="75103032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0915D5A5" w14:textId="77777777" w:rsidR="00DC14DC" w:rsidRDefault="00DC14DC" w:rsidP="00DC14DC">
            <w:r>
              <w:t>P19</w:t>
            </w:r>
          </w:p>
        </w:tc>
        <w:tc>
          <w:tcPr>
            <w:tcW w:w="2254" w:type="dxa"/>
          </w:tcPr>
          <w:p w14:paraId="25B1C893" w14:textId="77777777" w:rsidR="00DC14DC" w:rsidRPr="00D73B09" w:rsidRDefault="00DC14DC" w:rsidP="00DC14DC">
            <w:r>
              <w:t>Clinical isolate, young CF patient</w:t>
            </w:r>
          </w:p>
        </w:tc>
        <w:tc>
          <w:tcPr>
            <w:tcW w:w="2254" w:type="dxa"/>
            <w:vMerge/>
          </w:tcPr>
          <w:p w14:paraId="30687AA2" w14:textId="77777777" w:rsidR="00DC14DC" w:rsidRPr="00D73B09" w:rsidRDefault="00DC14DC" w:rsidP="00DC14DC"/>
        </w:tc>
      </w:tr>
      <w:tr w:rsidR="00DC14DC" w14:paraId="49F2712E" w14:textId="77777777" w:rsidTr="00790470">
        <w:tc>
          <w:tcPr>
            <w:tcW w:w="2254" w:type="dxa"/>
            <w:vMerge/>
          </w:tcPr>
          <w:p w14:paraId="20DA6BE0" w14:textId="77777777" w:rsidR="00DC14DC" w:rsidRPr="00003881" w:rsidRDefault="00DC14DC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76694245" w14:textId="77777777" w:rsidR="00DC14DC" w:rsidRDefault="00DC14DC" w:rsidP="00DC14DC">
            <w:r>
              <w:t>PA7</w:t>
            </w:r>
          </w:p>
        </w:tc>
        <w:tc>
          <w:tcPr>
            <w:tcW w:w="2254" w:type="dxa"/>
          </w:tcPr>
          <w:p w14:paraId="3F203F5C" w14:textId="77777777" w:rsidR="00DC14DC" w:rsidRPr="00D73B09" w:rsidRDefault="00DC14DC" w:rsidP="00DC14DC">
            <w:r>
              <w:t>Clinical isolate, non-respiratory</w:t>
            </w:r>
          </w:p>
        </w:tc>
        <w:tc>
          <w:tcPr>
            <w:tcW w:w="2254" w:type="dxa"/>
          </w:tcPr>
          <w:p w14:paraId="532B94A5" w14:textId="77777777" w:rsidR="00DC14DC" w:rsidRPr="00D73B09" w:rsidRDefault="00DC14DC" w:rsidP="00DC14DC">
            <w:r>
              <w:t>Roy et al. 2010.</w:t>
            </w:r>
            <w:r w:rsidRPr="00DC14DC">
              <w:rPr>
                <w:vertAlign w:val="superscript"/>
              </w:rPr>
              <w:t>36</w:t>
            </w:r>
          </w:p>
        </w:tc>
      </w:tr>
      <w:tr w:rsidR="00BB4D0F" w14:paraId="1C88B272" w14:textId="77777777" w:rsidTr="00790470">
        <w:tc>
          <w:tcPr>
            <w:tcW w:w="2254" w:type="dxa"/>
            <w:vMerge/>
          </w:tcPr>
          <w:p w14:paraId="74ECD97C" w14:textId="77777777" w:rsidR="00BB4D0F" w:rsidRPr="00003881" w:rsidRDefault="00BB4D0F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3D6059D7" w14:textId="77777777" w:rsidR="00BB4D0F" w:rsidRDefault="00BB4D0F" w:rsidP="00DC14DC">
            <w:r>
              <w:t>C763</w:t>
            </w:r>
          </w:p>
        </w:tc>
        <w:tc>
          <w:tcPr>
            <w:tcW w:w="2254" w:type="dxa"/>
          </w:tcPr>
          <w:p w14:paraId="3463673F" w14:textId="77777777" w:rsidR="00BB4D0F" w:rsidRPr="00D73B09" w:rsidRDefault="00BB4D0F" w:rsidP="00DC14DC">
            <w:r>
              <w:t>Clinical isolate, CF patient</w:t>
            </w:r>
          </w:p>
        </w:tc>
        <w:tc>
          <w:tcPr>
            <w:tcW w:w="2254" w:type="dxa"/>
            <w:vMerge w:val="restart"/>
          </w:tcPr>
          <w:p w14:paraId="647CA311" w14:textId="77777777" w:rsidR="00BB4D0F" w:rsidRPr="00D73B09" w:rsidRDefault="00BB4D0F" w:rsidP="00DC14DC">
            <w:r>
              <w:t>Stewart et al. 2014.</w:t>
            </w:r>
            <w:r w:rsidRPr="00BB4D0F">
              <w:rPr>
                <w:vertAlign w:val="superscript"/>
              </w:rPr>
              <w:t>37</w:t>
            </w:r>
          </w:p>
        </w:tc>
      </w:tr>
      <w:tr w:rsidR="00BB4D0F" w14:paraId="3A1B00F3" w14:textId="77777777" w:rsidTr="00790470">
        <w:tc>
          <w:tcPr>
            <w:tcW w:w="2254" w:type="dxa"/>
            <w:vMerge/>
          </w:tcPr>
          <w:p w14:paraId="43328F23" w14:textId="77777777" w:rsidR="00BB4D0F" w:rsidRPr="00003881" w:rsidRDefault="00BB4D0F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05AA15BF" w14:textId="77777777" w:rsidR="00BB4D0F" w:rsidRDefault="00BB4D0F" w:rsidP="00DC14DC">
            <w:r>
              <w:t>J1385</w:t>
            </w:r>
          </w:p>
        </w:tc>
        <w:tc>
          <w:tcPr>
            <w:tcW w:w="2254" w:type="dxa"/>
          </w:tcPr>
          <w:p w14:paraId="691106AB" w14:textId="77777777" w:rsidR="00BB4D0F" w:rsidRPr="00D73B09" w:rsidRDefault="00BB4D0F" w:rsidP="00DC14DC">
            <w:r>
              <w:t>Clinical isolate, CF patient</w:t>
            </w:r>
          </w:p>
        </w:tc>
        <w:tc>
          <w:tcPr>
            <w:tcW w:w="2254" w:type="dxa"/>
            <w:vMerge/>
          </w:tcPr>
          <w:p w14:paraId="4D39B67F" w14:textId="77777777" w:rsidR="00BB4D0F" w:rsidRPr="00D73B09" w:rsidRDefault="00BB4D0F" w:rsidP="00DC14DC"/>
        </w:tc>
      </w:tr>
      <w:tr w:rsidR="00BB4D0F" w14:paraId="1F73ED3C" w14:textId="77777777" w:rsidTr="00790470">
        <w:tc>
          <w:tcPr>
            <w:tcW w:w="2254" w:type="dxa"/>
            <w:vMerge/>
          </w:tcPr>
          <w:p w14:paraId="390049D0" w14:textId="77777777" w:rsidR="00BB4D0F" w:rsidRPr="00003881" w:rsidRDefault="00BB4D0F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5B1C7ABD" w14:textId="77777777" w:rsidR="00BB4D0F" w:rsidRDefault="00BB4D0F" w:rsidP="00DC14DC">
            <w:r>
              <w:t>J1532</w:t>
            </w:r>
          </w:p>
        </w:tc>
        <w:tc>
          <w:tcPr>
            <w:tcW w:w="2254" w:type="dxa"/>
          </w:tcPr>
          <w:p w14:paraId="6E9D9E1E" w14:textId="77777777" w:rsidR="00BB4D0F" w:rsidRPr="00D73B09" w:rsidRDefault="00BB4D0F" w:rsidP="00DC14DC">
            <w:r>
              <w:t>Clinical mucoid isolate, CF patient</w:t>
            </w:r>
          </w:p>
        </w:tc>
        <w:tc>
          <w:tcPr>
            <w:tcW w:w="2254" w:type="dxa"/>
            <w:vMerge/>
          </w:tcPr>
          <w:p w14:paraId="2FC7CF99" w14:textId="77777777" w:rsidR="00BB4D0F" w:rsidRPr="00D73B09" w:rsidRDefault="00BB4D0F" w:rsidP="00DC14DC"/>
        </w:tc>
      </w:tr>
      <w:tr w:rsidR="00BB4D0F" w14:paraId="02BC1B76" w14:textId="77777777" w:rsidTr="00790470">
        <w:tc>
          <w:tcPr>
            <w:tcW w:w="2254" w:type="dxa"/>
            <w:vMerge/>
          </w:tcPr>
          <w:p w14:paraId="3D60E9AB" w14:textId="77777777" w:rsidR="00BB4D0F" w:rsidRPr="00003881" w:rsidRDefault="00BB4D0F" w:rsidP="00DC14DC">
            <w:pPr>
              <w:rPr>
                <w:i/>
              </w:rPr>
            </w:pPr>
          </w:p>
        </w:tc>
        <w:tc>
          <w:tcPr>
            <w:tcW w:w="2254" w:type="dxa"/>
          </w:tcPr>
          <w:p w14:paraId="49F11AEA" w14:textId="77777777" w:rsidR="00BB4D0F" w:rsidRDefault="00BB4D0F" w:rsidP="00DC14DC">
            <w:r>
              <w:t>PA62</w:t>
            </w:r>
          </w:p>
        </w:tc>
        <w:tc>
          <w:tcPr>
            <w:tcW w:w="2254" w:type="dxa"/>
          </w:tcPr>
          <w:p w14:paraId="41A25C06" w14:textId="77777777" w:rsidR="00BB4D0F" w:rsidRPr="00D73B09" w:rsidRDefault="00BB4D0F" w:rsidP="00DC14DC">
            <w:r>
              <w:t>Environmental isolate, soil</w:t>
            </w:r>
          </w:p>
        </w:tc>
        <w:tc>
          <w:tcPr>
            <w:tcW w:w="2254" w:type="dxa"/>
            <w:vMerge/>
          </w:tcPr>
          <w:p w14:paraId="0CB123EE" w14:textId="77777777" w:rsidR="00BB4D0F" w:rsidRPr="00D73B09" w:rsidRDefault="00BB4D0F" w:rsidP="00DC14DC"/>
        </w:tc>
      </w:tr>
      <w:tr w:rsidR="00DC14DC" w14:paraId="7B64DF45" w14:textId="77777777" w:rsidTr="00790470">
        <w:tc>
          <w:tcPr>
            <w:tcW w:w="2254" w:type="dxa"/>
            <w:vMerge/>
          </w:tcPr>
          <w:p w14:paraId="0576219D" w14:textId="77777777" w:rsidR="00DC14DC" w:rsidRDefault="00DC14DC" w:rsidP="00DC14DC"/>
        </w:tc>
        <w:tc>
          <w:tcPr>
            <w:tcW w:w="2254" w:type="dxa"/>
          </w:tcPr>
          <w:p w14:paraId="1FF429CE" w14:textId="77777777" w:rsidR="00DC14DC" w:rsidRPr="00D73B09" w:rsidRDefault="00DC14DC" w:rsidP="00DC14DC">
            <w:r w:rsidRPr="00D73B09">
              <w:rPr>
                <w:rFonts w:cs="Arial"/>
              </w:rPr>
              <w:t xml:space="preserve">PAO1 </w:t>
            </w:r>
            <w:proofErr w:type="spellStart"/>
            <w:r w:rsidRPr="00D73B09">
              <w:rPr>
                <w:rFonts w:cs="Arial"/>
                <w:i/>
              </w:rPr>
              <w:t>Δ</w:t>
            </w:r>
            <w:r w:rsidRPr="00D73B09">
              <w:rPr>
                <w:i/>
              </w:rPr>
              <w:t>ftsH</w:t>
            </w:r>
            <w:proofErr w:type="spellEnd"/>
          </w:p>
        </w:tc>
        <w:tc>
          <w:tcPr>
            <w:tcW w:w="2254" w:type="dxa"/>
          </w:tcPr>
          <w:p w14:paraId="74F47CEB" w14:textId="77777777" w:rsidR="00DC14DC" w:rsidRPr="00D73B09" w:rsidRDefault="00DC14DC" w:rsidP="00DC14DC">
            <w:proofErr w:type="spellStart"/>
            <w:r w:rsidRPr="00D73B09">
              <w:rPr>
                <w:i/>
              </w:rPr>
              <w:t>ftsH</w:t>
            </w:r>
            <w:proofErr w:type="spellEnd"/>
            <w:r w:rsidRPr="00D73B09">
              <w:t xml:space="preserve"> deletion mutant</w:t>
            </w:r>
          </w:p>
        </w:tc>
        <w:tc>
          <w:tcPr>
            <w:tcW w:w="2254" w:type="dxa"/>
          </w:tcPr>
          <w:p w14:paraId="6269440F" w14:textId="77777777" w:rsidR="00DC14DC" w:rsidRPr="00D73B09" w:rsidRDefault="00DC14DC" w:rsidP="00DC14DC">
            <w:r w:rsidRPr="00D73B09">
              <w:t>Lee et al. 2015.</w:t>
            </w:r>
            <w:r w:rsidR="00BB4D0F">
              <w:rPr>
                <w:vertAlign w:val="superscript"/>
              </w:rPr>
              <w:t>38</w:t>
            </w:r>
          </w:p>
        </w:tc>
      </w:tr>
      <w:tr w:rsidR="00DC14DC" w14:paraId="5933B476" w14:textId="77777777" w:rsidTr="00790470">
        <w:tc>
          <w:tcPr>
            <w:tcW w:w="2254" w:type="dxa"/>
            <w:vMerge/>
          </w:tcPr>
          <w:p w14:paraId="67D64284" w14:textId="77777777" w:rsidR="00DC14DC" w:rsidRDefault="00DC14DC" w:rsidP="00DC14DC"/>
        </w:tc>
        <w:tc>
          <w:tcPr>
            <w:tcW w:w="2254" w:type="dxa"/>
          </w:tcPr>
          <w:p w14:paraId="21C2A3E3" w14:textId="77777777" w:rsidR="00DC14DC" w:rsidRPr="00D73B09" w:rsidRDefault="00DC14DC" w:rsidP="00DC14DC">
            <w:pPr>
              <w:rPr>
                <w:rFonts w:cs="Arial"/>
              </w:rPr>
            </w:pPr>
            <w:r w:rsidRPr="00D73B09">
              <w:rPr>
                <w:rFonts w:cs="Arial"/>
              </w:rPr>
              <w:t xml:space="preserve">PAO1 </w:t>
            </w:r>
            <w:proofErr w:type="spellStart"/>
            <w:r w:rsidRPr="00D73B09">
              <w:rPr>
                <w:rFonts w:cs="Arial"/>
                <w:i/>
              </w:rPr>
              <w:t>Δ</w:t>
            </w:r>
            <w:r w:rsidRPr="00D73B09">
              <w:rPr>
                <w:i/>
              </w:rPr>
              <w:t>ftsH</w:t>
            </w:r>
            <w:proofErr w:type="spellEnd"/>
            <w:r w:rsidRPr="00D73B09">
              <w:rPr>
                <w:rFonts w:cs="Arial"/>
                <w:i/>
              </w:rPr>
              <w:t xml:space="preserve"> </w:t>
            </w:r>
            <w:proofErr w:type="spellStart"/>
            <w:r w:rsidRPr="00D73B09">
              <w:rPr>
                <w:rFonts w:cs="Arial"/>
                <w:i/>
              </w:rPr>
              <w:t>pftsH</w:t>
            </w:r>
            <w:proofErr w:type="spellEnd"/>
          </w:p>
        </w:tc>
        <w:tc>
          <w:tcPr>
            <w:tcW w:w="2254" w:type="dxa"/>
          </w:tcPr>
          <w:p w14:paraId="4315FE73" w14:textId="77777777" w:rsidR="00DC14DC" w:rsidRPr="00D73B09" w:rsidRDefault="00DC14DC" w:rsidP="00DC14DC">
            <w:r w:rsidRPr="00D73B09">
              <w:rPr>
                <w:rFonts w:cs="Arial"/>
              </w:rPr>
              <w:t xml:space="preserve">PAO1 </w:t>
            </w:r>
            <w:proofErr w:type="spellStart"/>
            <w:r w:rsidRPr="00D73B09">
              <w:rPr>
                <w:rFonts w:cs="Arial"/>
                <w:i/>
              </w:rPr>
              <w:t>Δ</w:t>
            </w:r>
            <w:r w:rsidRPr="00D73B09">
              <w:rPr>
                <w:i/>
              </w:rPr>
              <w:t>ftsH</w:t>
            </w:r>
            <w:proofErr w:type="spellEnd"/>
            <w:r w:rsidRPr="00D73B09">
              <w:rPr>
                <w:i/>
              </w:rPr>
              <w:t xml:space="preserve"> </w:t>
            </w:r>
            <w:r w:rsidRPr="00D73B09">
              <w:t>complemented with pIA30</w:t>
            </w:r>
          </w:p>
        </w:tc>
        <w:tc>
          <w:tcPr>
            <w:tcW w:w="2254" w:type="dxa"/>
          </w:tcPr>
          <w:p w14:paraId="3DCF6A74" w14:textId="77777777" w:rsidR="00DC14DC" w:rsidRPr="00D73B09" w:rsidRDefault="00DC14DC" w:rsidP="00DC14DC">
            <w:r w:rsidRPr="00D73B09">
              <w:t>This study.</w:t>
            </w:r>
          </w:p>
        </w:tc>
      </w:tr>
      <w:tr w:rsidR="00DC14DC" w14:paraId="62A61042" w14:textId="77777777" w:rsidTr="00790470">
        <w:tc>
          <w:tcPr>
            <w:tcW w:w="2254" w:type="dxa"/>
            <w:vMerge/>
          </w:tcPr>
          <w:p w14:paraId="2F9F0848" w14:textId="77777777" w:rsidR="00DC14DC" w:rsidRDefault="00DC14DC" w:rsidP="00DC14DC"/>
        </w:tc>
        <w:tc>
          <w:tcPr>
            <w:tcW w:w="2254" w:type="dxa"/>
          </w:tcPr>
          <w:p w14:paraId="030D7DD6" w14:textId="77777777" w:rsidR="00DC14DC" w:rsidRPr="00D73B09" w:rsidRDefault="00DC14DC" w:rsidP="00DC14DC">
            <w:pPr>
              <w:rPr>
                <w:rFonts w:cs="Arial"/>
              </w:rPr>
            </w:pPr>
            <w:r>
              <w:rPr>
                <w:rFonts w:cs="Arial"/>
              </w:rPr>
              <w:t>PAO6609</w:t>
            </w:r>
          </w:p>
        </w:tc>
        <w:tc>
          <w:tcPr>
            <w:tcW w:w="2254" w:type="dxa"/>
          </w:tcPr>
          <w:p w14:paraId="37A13FC1" w14:textId="77777777" w:rsidR="00DC14DC" w:rsidRPr="00C84D68" w:rsidRDefault="00DC14DC" w:rsidP="00DC14DC">
            <w:pPr>
              <w:rPr>
                <w:i/>
              </w:rPr>
            </w:pPr>
            <w:r w:rsidRPr="00C84D68">
              <w:rPr>
                <w:i/>
              </w:rPr>
              <w:t xml:space="preserve">met-9011 amiE200 </w:t>
            </w:r>
            <w:proofErr w:type="spellStart"/>
            <w:r w:rsidRPr="00C84D68">
              <w:rPr>
                <w:i/>
              </w:rPr>
              <w:t>strA</w:t>
            </w:r>
            <w:proofErr w:type="spellEnd"/>
            <w:r w:rsidRPr="00C84D68">
              <w:rPr>
                <w:i/>
              </w:rPr>
              <w:t xml:space="preserve"> pvd-9</w:t>
            </w:r>
          </w:p>
        </w:tc>
        <w:tc>
          <w:tcPr>
            <w:tcW w:w="2254" w:type="dxa"/>
            <w:vMerge w:val="restart"/>
          </w:tcPr>
          <w:p w14:paraId="40178DC2" w14:textId="77777777" w:rsidR="00DC14DC" w:rsidRPr="00D73B09" w:rsidRDefault="00DC14DC" w:rsidP="00DC14DC">
            <w:r w:rsidRPr="00D73B09">
              <w:t>Shirley &amp; Lamont 2009.</w:t>
            </w:r>
            <w:r w:rsidRPr="00753C22">
              <w:rPr>
                <w:vertAlign w:val="superscript"/>
              </w:rPr>
              <w:t>7</w:t>
            </w:r>
          </w:p>
        </w:tc>
      </w:tr>
      <w:tr w:rsidR="00DC14DC" w14:paraId="2A628C6F" w14:textId="77777777" w:rsidTr="00790470">
        <w:tc>
          <w:tcPr>
            <w:tcW w:w="2254" w:type="dxa"/>
            <w:vMerge/>
          </w:tcPr>
          <w:p w14:paraId="17CAAA71" w14:textId="77777777" w:rsidR="00DC14DC" w:rsidRDefault="00DC14DC" w:rsidP="00DC14DC"/>
        </w:tc>
        <w:tc>
          <w:tcPr>
            <w:tcW w:w="2254" w:type="dxa"/>
          </w:tcPr>
          <w:p w14:paraId="54F96B32" w14:textId="77777777" w:rsidR="00DC14DC" w:rsidRPr="00D73B09" w:rsidRDefault="00DC14DC" w:rsidP="00DC14DC">
            <w:pPr>
              <w:rPr>
                <w:rFonts w:cs="Arial"/>
              </w:rPr>
            </w:pPr>
            <w:r w:rsidRPr="00D73B09">
              <w:rPr>
                <w:rFonts w:cs="Arial"/>
              </w:rPr>
              <w:t xml:space="preserve">PAO6609 </w:t>
            </w:r>
            <w:r w:rsidRPr="00D73B09">
              <w:rPr>
                <w:rFonts w:cs="Arial"/>
                <w:i/>
              </w:rPr>
              <w:t>ΔtonB1</w:t>
            </w:r>
          </w:p>
        </w:tc>
        <w:tc>
          <w:tcPr>
            <w:tcW w:w="2254" w:type="dxa"/>
          </w:tcPr>
          <w:p w14:paraId="7F923534" w14:textId="77777777" w:rsidR="00DC14DC" w:rsidRPr="00D73B09" w:rsidRDefault="00DC14DC" w:rsidP="00DC14DC">
            <w:r w:rsidRPr="00D73B09">
              <w:rPr>
                <w:i/>
              </w:rPr>
              <w:t>tonB1</w:t>
            </w:r>
            <w:r w:rsidRPr="00D73B09">
              <w:t xml:space="preserve"> transposon mutant</w:t>
            </w:r>
          </w:p>
        </w:tc>
        <w:tc>
          <w:tcPr>
            <w:tcW w:w="2254" w:type="dxa"/>
            <w:vMerge/>
          </w:tcPr>
          <w:p w14:paraId="270FF624" w14:textId="77777777" w:rsidR="00DC14DC" w:rsidRPr="00D73B09" w:rsidRDefault="00DC14DC" w:rsidP="00DC14DC"/>
        </w:tc>
      </w:tr>
      <w:tr w:rsidR="00DC14DC" w14:paraId="20BC4F26" w14:textId="77777777" w:rsidTr="00790470">
        <w:tc>
          <w:tcPr>
            <w:tcW w:w="2254" w:type="dxa"/>
            <w:vMerge/>
          </w:tcPr>
          <w:p w14:paraId="21B2517F" w14:textId="77777777" w:rsidR="00DC14DC" w:rsidRDefault="00DC14DC" w:rsidP="00DC14DC"/>
        </w:tc>
        <w:tc>
          <w:tcPr>
            <w:tcW w:w="2254" w:type="dxa"/>
          </w:tcPr>
          <w:p w14:paraId="50ED4070" w14:textId="77777777" w:rsidR="00DC14DC" w:rsidRPr="00D73B09" w:rsidRDefault="00DC14DC" w:rsidP="00DC14DC">
            <w:pPr>
              <w:rPr>
                <w:rFonts w:cs="Arial"/>
              </w:rPr>
            </w:pPr>
            <w:r w:rsidRPr="00D73B09">
              <w:rPr>
                <w:rFonts w:cs="Arial"/>
              </w:rPr>
              <w:t xml:space="preserve">PAO6609 </w:t>
            </w:r>
            <w:r w:rsidRPr="00D73B09">
              <w:rPr>
                <w:rFonts w:cs="Arial"/>
                <w:i/>
              </w:rPr>
              <w:t>ΔtonB2</w:t>
            </w:r>
          </w:p>
        </w:tc>
        <w:tc>
          <w:tcPr>
            <w:tcW w:w="2254" w:type="dxa"/>
          </w:tcPr>
          <w:p w14:paraId="38CDF795" w14:textId="77777777" w:rsidR="00DC14DC" w:rsidRPr="00D73B09" w:rsidRDefault="00DC14DC" w:rsidP="00DC14DC">
            <w:r w:rsidRPr="00D73B09">
              <w:rPr>
                <w:i/>
              </w:rPr>
              <w:t>tonB2</w:t>
            </w:r>
            <w:r w:rsidRPr="00D73B09">
              <w:t xml:space="preserve"> transposon mutant</w:t>
            </w:r>
          </w:p>
        </w:tc>
        <w:tc>
          <w:tcPr>
            <w:tcW w:w="2254" w:type="dxa"/>
            <w:vMerge/>
          </w:tcPr>
          <w:p w14:paraId="509FE260" w14:textId="77777777" w:rsidR="00DC14DC" w:rsidRPr="00D73B09" w:rsidRDefault="00DC14DC" w:rsidP="00DC14DC"/>
        </w:tc>
      </w:tr>
      <w:tr w:rsidR="00DC14DC" w14:paraId="52703ADF" w14:textId="77777777" w:rsidTr="00790470">
        <w:tc>
          <w:tcPr>
            <w:tcW w:w="2254" w:type="dxa"/>
            <w:vMerge/>
          </w:tcPr>
          <w:p w14:paraId="73352936" w14:textId="77777777" w:rsidR="00DC14DC" w:rsidRDefault="00DC14DC" w:rsidP="00DC14DC"/>
        </w:tc>
        <w:tc>
          <w:tcPr>
            <w:tcW w:w="2254" w:type="dxa"/>
          </w:tcPr>
          <w:p w14:paraId="597AF699" w14:textId="77777777" w:rsidR="00DC14DC" w:rsidRPr="00D73B09" w:rsidRDefault="00DC14DC" w:rsidP="00DC14DC">
            <w:pPr>
              <w:rPr>
                <w:rFonts w:cs="Arial"/>
              </w:rPr>
            </w:pPr>
            <w:r w:rsidRPr="00D73B09">
              <w:rPr>
                <w:rFonts w:cs="Arial"/>
              </w:rPr>
              <w:t xml:space="preserve">PAO6609 </w:t>
            </w:r>
            <w:r w:rsidRPr="00D73B09">
              <w:rPr>
                <w:rFonts w:cs="Arial"/>
                <w:i/>
              </w:rPr>
              <w:t>ΔtonB3</w:t>
            </w:r>
          </w:p>
        </w:tc>
        <w:tc>
          <w:tcPr>
            <w:tcW w:w="2254" w:type="dxa"/>
          </w:tcPr>
          <w:p w14:paraId="5D5340B2" w14:textId="77777777" w:rsidR="00DC14DC" w:rsidRPr="00D73B09" w:rsidRDefault="00DC14DC" w:rsidP="00DC14DC">
            <w:r w:rsidRPr="00D73B09">
              <w:rPr>
                <w:i/>
              </w:rPr>
              <w:t>tonB3</w:t>
            </w:r>
            <w:r w:rsidRPr="00D73B09">
              <w:t xml:space="preserve"> transposon mutant</w:t>
            </w:r>
          </w:p>
        </w:tc>
        <w:tc>
          <w:tcPr>
            <w:tcW w:w="2254" w:type="dxa"/>
            <w:vMerge/>
          </w:tcPr>
          <w:p w14:paraId="5DE5C2D5" w14:textId="77777777" w:rsidR="00DC14DC" w:rsidRPr="00D73B09" w:rsidRDefault="00DC14DC" w:rsidP="00DC14DC"/>
        </w:tc>
      </w:tr>
      <w:tr w:rsidR="00DC14DC" w14:paraId="66987346" w14:textId="77777777" w:rsidTr="00790470">
        <w:tc>
          <w:tcPr>
            <w:tcW w:w="2254" w:type="dxa"/>
            <w:vMerge/>
          </w:tcPr>
          <w:p w14:paraId="368F6084" w14:textId="77777777" w:rsidR="00DC14DC" w:rsidRDefault="00DC14DC" w:rsidP="00DC14DC"/>
        </w:tc>
        <w:tc>
          <w:tcPr>
            <w:tcW w:w="2254" w:type="dxa"/>
          </w:tcPr>
          <w:p w14:paraId="35768A2F" w14:textId="77777777" w:rsidR="00DC14DC" w:rsidRPr="00D73B09" w:rsidRDefault="00DC14DC" w:rsidP="00DC14DC">
            <w:pPr>
              <w:rPr>
                <w:rFonts w:cs="Arial"/>
              </w:rPr>
            </w:pPr>
            <w:r w:rsidRPr="00D73B09">
              <w:rPr>
                <w:rFonts w:cs="Arial"/>
              </w:rPr>
              <w:t xml:space="preserve">PAO1 </w:t>
            </w:r>
            <w:proofErr w:type="spellStart"/>
            <w:r w:rsidRPr="00D73B09">
              <w:rPr>
                <w:rFonts w:cs="Arial"/>
                <w:i/>
              </w:rPr>
              <w:t>Δ</w:t>
            </w:r>
            <w:r w:rsidRPr="00D73B09">
              <w:rPr>
                <w:i/>
              </w:rPr>
              <w:t>hur</w:t>
            </w:r>
            <w:proofErr w:type="spellEnd"/>
            <w:r w:rsidRPr="00D73B09">
              <w:rPr>
                <w:rFonts w:cs="Arial"/>
                <w:i/>
              </w:rPr>
              <w:t xml:space="preserve"> </w:t>
            </w:r>
            <w:proofErr w:type="spellStart"/>
            <w:r w:rsidRPr="00D73B09">
              <w:rPr>
                <w:rFonts w:cs="Arial"/>
                <w:i/>
              </w:rPr>
              <w:t>phur</w:t>
            </w:r>
            <w:proofErr w:type="spellEnd"/>
          </w:p>
        </w:tc>
        <w:tc>
          <w:tcPr>
            <w:tcW w:w="2254" w:type="dxa"/>
          </w:tcPr>
          <w:p w14:paraId="1FA00BF0" w14:textId="77777777" w:rsidR="00DC14DC" w:rsidRPr="00D73B09" w:rsidRDefault="00DC14DC" w:rsidP="00DC14DC">
            <w:r w:rsidRPr="00D73B09">
              <w:t xml:space="preserve">PA1302 transposon insertion mutant of PAO1 (PW3356) complemented with </w:t>
            </w:r>
            <w:proofErr w:type="spellStart"/>
            <w:r w:rsidRPr="00D73B09">
              <w:t>pHur</w:t>
            </w:r>
            <w:proofErr w:type="spellEnd"/>
          </w:p>
        </w:tc>
        <w:tc>
          <w:tcPr>
            <w:tcW w:w="2254" w:type="dxa"/>
          </w:tcPr>
          <w:p w14:paraId="59F6A803" w14:textId="77777777" w:rsidR="00DC14DC" w:rsidRPr="00D73B09" w:rsidRDefault="00DC14DC" w:rsidP="00DC14DC">
            <w:r w:rsidRPr="00D73B09">
              <w:t>This study.</w:t>
            </w:r>
          </w:p>
        </w:tc>
      </w:tr>
      <w:tr w:rsidR="00DC14DC" w14:paraId="0E122AEA" w14:textId="77777777" w:rsidTr="00790470">
        <w:tc>
          <w:tcPr>
            <w:tcW w:w="4508" w:type="dxa"/>
            <w:gridSpan w:val="2"/>
          </w:tcPr>
          <w:p w14:paraId="018B2BC3" w14:textId="77777777" w:rsidR="00DC14DC" w:rsidRPr="00D73B09" w:rsidRDefault="00DC14DC" w:rsidP="00DC14DC">
            <w:r w:rsidRPr="00D73B09">
              <w:t xml:space="preserve">Transposon mutants of </w:t>
            </w:r>
            <w:r w:rsidRPr="00D73B09">
              <w:rPr>
                <w:i/>
              </w:rPr>
              <w:t>P. aeruginosa</w:t>
            </w:r>
            <w:r w:rsidRPr="00D73B09">
              <w:t xml:space="preserve"> PAO1</w:t>
            </w:r>
            <w:r>
              <w:t xml:space="preserve"> </w:t>
            </w:r>
            <w:proofErr w:type="spellStart"/>
            <w:r>
              <w:t>TonB</w:t>
            </w:r>
            <w:proofErr w:type="spellEnd"/>
            <w:r>
              <w:t xml:space="preserve"> dependent transporters (TBDTs)</w:t>
            </w:r>
          </w:p>
        </w:tc>
        <w:tc>
          <w:tcPr>
            <w:tcW w:w="2254" w:type="dxa"/>
          </w:tcPr>
          <w:p w14:paraId="531A7775" w14:textId="77777777" w:rsidR="00DC14DC" w:rsidRPr="00D73B09" w:rsidRDefault="00DC14DC" w:rsidP="00DC14DC">
            <w:r w:rsidRPr="00D73B09">
              <w:t>Locus with transposon insertion</w:t>
            </w:r>
          </w:p>
        </w:tc>
        <w:tc>
          <w:tcPr>
            <w:tcW w:w="2254" w:type="dxa"/>
          </w:tcPr>
          <w:p w14:paraId="3965B65F" w14:textId="77777777" w:rsidR="00DC14DC" w:rsidRPr="00D73B09" w:rsidRDefault="00DC14DC" w:rsidP="00DC14DC"/>
        </w:tc>
      </w:tr>
      <w:tr w:rsidR="00DC14DC" w14:paraId="2CAEB193" w14:textId="77777777" w:rsidTr="00790470">
        <w:tc>
          <w:tcPr>
            <w:tcW w:w="2254" w:type="dxa"/>
          </w:tcPr>
          <w:p w14:paraId="6A0502A9" w14:textId="77777777" w:rsidR="00DC14DC" w:rsidRDefault="00DC14DC" w:rsidP="00DC14DC"/>
        </w:tc>
        <w:tc>
          <w:tcPr>
            <w:tcW w:w="2254" w:type="dxa"/>
          </w:tcPr>
          <w:p w14:paraId="5D43FB50" w14:textId="77777777" w:rsidR="00DC14DC" w:rsidRPr="00D73B09" w:rsidRDefault="00DC14DC" w:rsidP="00DC14DC">
            <w:r w:rsidRPr="00D73B09">
              <w:t>PW1255</w:t>
            </w:r>
          </w:p>
        </w:tc>
        <w:tc>
          <w:tcPr>
            <w:tcW w:w="2254" w:type="dxa"/>
          </w:tcPr>
          <w:p w14:paraId="140D17D0" w14:textId="77777777" w:rsidR="00DC14DC" w:rsidRPr="00D73B09" w:rsidRDefault="00DC14DC" w:rsidP="00DC14DC">
            <w:r w:rsidRPr="00D73B09">
              <w:t>PA0151</w:t>
            </w:r>
          </w:p>
        </w:tc>
        <w:tc>
          <w:tcPr>
            <w:tcW w:w="2254" w:type="dxa"/>
            <w:vMerge w:val="restart"/>
          </w:tcPr>
          <w:p w14:paraId="555741AE" w14:textId="77777777" w:rsidR="00DC14DC" w:rsidRPr="00D73B09" w:rsidRDefault="00DC14DC" w:rsidP="00DC14DC">
            <w:r w:rsidRPr="00D73B09">
              <w:t>Washington Library</w:t>
            </w:r>
          </w:p>
          <w:p w14:paraId="0F7F961E" w14:textId="77777777" w:rsidR="00DC14DC" w:rsidRPr="00D73B09" w:rsidRDefault="00DC14DC" w:rsidP="00DC14DC">
            <w:r w:rsidRPr="00D73B09">
              <w:t>Jacobs et al. 2003.</w:t>
            </w:r>
            <w:r w:rsidRPr="00753C22">
              <w:rPr>
                <w:vertAlign w:val="superscript"/>
              </w:rPr>
              <w:t>34</w:t>
            </w:r>
          </w:p>
        </w:tc>
      </w:tr>
      <w:tr w:rsidR="00DC14DC" w14:paraId="4C3FEC62" w14:textId="77777777" w:rsidTr="00790470">
        <w:tc>
          <w:tcPr>
            <w:tcW w:w="2254" w:type="dxa"/>
          </w:tcPr>
          <w:p w14:paraId="44DF227A" w14:textId="77777777" w:rsidR="00DC14DC" w:rsidRDefault="00DC14DC" w:rsidP="00DC14DC"/>
        </w:tc>
        <w:tc>
          <w:tcPr>
            <w:tcW w:w="2254" w:type="dxa"/>
          </w:tcPr>
          <w:p w14:paraId="3F3A8680" w14:textId="77777777" w:rsidR="00DC14DC" w:rsidRPr="00901B1D" w:rsidRDefault="00DC14DC" w:rsidP="00DC14DC">
            <w:r w:rsidRPr="00901B1D">
              <w:t>PW1334</w:t>
            </w:r>
          </w:p>
        </w:tc>
        <w:tc>
          <w:tcPr>
            <w:tcW w:w="2254" w:type="dxa"/>
          </w:tcPr>
          <w:p w14:paraId="4346B0B8" w14:textId="77777777" w:rsidR="00DC14DC" w:rsidRPr="00943D50" w:rsidRDefault="00DC14DC" w:rsidP="00DC14DC">
            <w:r w:rsidRPr="00943D50">
              <w:t>PA0192</w:t>
            </w:r>
          </w:p>
        </w:tc>
        <w:tc>
          <w:tcPr>
            <w:tcW w:w="2254" w:type="dxa"/>
            <w:vMerge/>
          </w:tcPr>
          <w:p w14:paraId="09F662FB" w14:textId="77777777" w:rsidR="00DC14DC" w:rsidRDefault="00DC14DC" w:rsidP="00DC14DC"/>
        </w:tc>
      </w:tr>
      <w:tr w:rsidR="00DC14DC" w14:paraId="4DEA524F" w14:textId="77777777" w:rsidTr="00790470">
        <w:tc>
          <w:tcPr>
            <w:tcW w:w="2254" w:type="dxa"/>
          </w:tcPr>
          <w:p w14:paraId="4B5C4417" w14:textId="77777777" w:rsidR="00DC14DC" w:rsidRDefault="00DC14DC" w:rsidP="00DC14DC"/>
        </w:tc>
        <w:tc>
          <w:tcPr>
            <w:tcW w:w="2254" w:type="dxa"/>
          </w:tcPr>
          <w:p w14:paraId="2DAD140D" w14:textId="77777777" w:rsidR="00DC14DC" w:rsidRPr="00901B1D" w:rsidRDefault="00DC14DC" w:rsidP="00DC14DC">
            <w:r w:rsidRPr="00901B1D">
              <w:t>PW1793</w:t>
            </w:r>
          </w:p>
        </w:tc>
        <w:tc>
          <w:tcPr>
            <w:tcW w:w="2254" w:type="dxa"/>
          </w:tcPr>
          <w:p w14:paraId="63E70D90" w14:textId="77777777" w:rsidR="00DC14DC" w:rsidRPr="00943D50" w:rsidRDefault="00DC14DC" w:rsidP="00DC14DC">
            <w:r w:rsidRPr="00943D50">
              <w:t>PA0434</w:t>
            </w:r>
          </w:p>
        </w:tc>
        <w:tc>
          <w:tcPr>
            <w:tcW w:w="2254" w:type="dxa"/>
            <w:vMerge/>
          </w:tcPr>
          <w:p w14:paraId="32003B29" w14:textId="77777777" w:rsidR="00DC14DC" w:rsidRDefault="00DC14DC" w:rsidP="00DC14DC"/>
        </w:tc>
      </w:tr>
      <w:tr w:rsidR="00DC14DC" w14:paraId="7793B408" w14:textId="77777777" w:rsidTr="00790470">
        <w:tc>
          <w:tcPr>
            <w:tcW w:w="2254" w:type="dxa"/>
          </w:tcPr>
          <w:p w14:paraId="3164864E" w14:textId="77777777" w:rsidR="00DC14DC" w:rsidRDefault="00DC14DC" w:rsidP="00DC14DC"/>
        </w:tc>
        <w:tc>
          <w:tcPr>
            <w:tcW w:w="2254" w:type="dxa"/>
          </w:tcPr>
          <w:p w14:paraId="78811D7F" w14:textId="77777777" w:rsidR="00DC14DC" w:rsidRPr="00901B1D" w:rsidRDefault="00DC14DC" w:rsidP="00DC14DC">
            <w:r w:rsidRPr="00901B1D">
              <w:t>PW1861</w:t>
            </w:r>
          </w:p>
        </w:tc>
        <w:tc>
          <w:tcPr>
            <w:tcW w:w="2254" w:type="dxa"/>
          </w:tcPr>
          <w:p w14:paraId="0C559610" w14:textId="77777777" w:rsidR="00DC14DC" w:rsidRPr="00943D50" w:rsidRDefault="00DC14DC" w:rsidP="00DC14DC">
            <w:r w:rsidRPr="00943D50">
              <w:t>PA0470</w:t>
            </w:r>
          </w:p>
        </w:tc>
        <w:tc>
          <w:tcPr>
            <w:tcW w:w="2254" w:type="dxa"/>
            <w:vMerge/>
          </w:tcPr>
          <w:p w14:paraId="4A6AA048" w14:textId="77777777" w:rsidR="00DC14DC" w:rsidRDefault="00DC14DC" w:rsidP="00DC14DC"/>
        </w:tc>
      </w:tr>
      <w:tr w:rsidR="00DC14DC" w14:paraId="3FE6BB1A" w14:textId="77777777" w:rsidTr="00790470">
        <w:tc>
          <w:tcPr>
            <w:tcW w:w="2254" w:type="dxa"/>
          </w:tcPr>
          <w:p w14:paraId="786E9ADA" w14:textId="77777777" w:rsidR="00DC14DC" w:rsidRDefault="00DC14DC" w:rsidP="00DC14DC"/>
        </w:tc>
        <w:tc>
          <w:tcPr>
            <w:tcW w:w="2254" w:type="dxa"/>
          </w:tcPr>
          <w:p w14:paraId="46379874" w14:textId="77777777" w:rsidR="00DC14DC" w:rsidRPr="00901B1D" w:rsidRDefault="00DC14DC" w:rsidP="00DC14DC">
            <w:r w:rsidRPr="00901B1D">
              <w:t>PW2217</w:t>
            </w:r>
          </w:p>
        </w:tc>
        <w:tc>
          <w:tcPr>
            <w:tcW w:w="2254" w:type="dxa"/>
          </w:tcPr>
          <w:p w14:paraId="5DE06C56" w14:textId="77777777" w:rsidR="00DC14DC" w:rsidRPr="00943D50" w:rsidRDefault="00DC14DC" w:rsidP="00DC14DC">
            <w:r w:rsidRPr="00943D50">
              <w:t>PA0674</w:t>
            </w:r>
          </w:p>
        </w:tc>
        <w:tc>
          <w:tcPr>
            <w:tcW w:w="2254" w:type="dxa"/>
            <w:vMerge/>
          </w:tcPr>
          <w:p w14:paraId="05A9030D" w14:textId="77777777" w:rsidR="00DC14DC" w:rsidRDefault="00DC14DC" w:rsidP="00DC14DC"/>
        </w:tc>
      </w:tr>
      <w:tr w:rsidR="00DC14DC" w14:paraId="19653FD8" w14:textId="77777777" w:rsidTr="00790470">
        <w:tc>
          <w:tcPr>
            <w:tcW w:w="2254" w:type="dxa"/>
          </w:tcPr>
          <w:p w14:paraId="11A4A2D3" w14:textId="77777777" w:rsidR="00DC14DC" w:rsidRDefault="00DC14DC" w:rsidP="00DC14DC"/>
        </w:tc>
        <w:tc>
          <w:tcPr>
            <w:tcW w:w="2254" w:type="dxa"/>
          </w:tcPr>
          <w:p w14:paraId="74072BFA" w14:textId="77777777" w:rsidR="00DC14DC" w:rsidRPr="00901B1D" w:rsidRDefault="00DC14DC" w:rsidP="00DC14DC">
            <w:r w:rsidRPr="00901B1D">
              <w:t>PW2418</w:t>
            </w:r>
          </w:p>
        </w:tc>
        <w:tc>
          <w:tcPr>
            <w:tcW w:w="2254" w:type="dxa"/>
          </w:tcPr>
          <w:p w14:paraId="522EFFEB" w14:textId="77777777" w:rsidR="00DC14DC" w:rsidRPr="00943D50" w:rsidRDefault="00DC14DC" w:rsidP="00DC14DC">
            <w:r w:rsidRPr="00943D50">
              <w:t>PA0781</w:t>
            </w:r>
          </w:p>
        </w:tc>
        <w:tc>
          <w:tcPr>
            <w:tcW w:w="2254" w:type="dxa"/>
            <w:vMerge/>
          </w:tcPr>
          <w:p w14:paraId="701CBC00" w14:textId="77777777" w:rsidR="00DC14DC" w:rsidRDefault="00DC14DC" w:rsidP="00DC14DC"/>
        </w:tc>
      </w:tr>
      <w:tr w:rsidR="00DC14DC" w14:paraId="26CA4053" w14:textId="77777777" w:rsidTr="00790470">
        <w:tc>
          <w:tcPr>
            <w:tcW w:w="2254" w:type="dxa"/>
          </w:tcPr>
          <w:p w14:paraId="5C4EEE0D" w14:textId="77777777" w:rsidR="00DC14DC" w:rsidRDefault="00DC14DC" w:rsidP="00DC14DC"/>
        </w:tc>
        <w:tc>
          <w:tcPr>
            <w:tcW w:w="2254" w:type="dxa"/>
          </w:tcPr>
          <w:p w14:paraId="5B0F457C" w14:textId="77777777" w:rsidR="00DC14DC" w:rsidRPr="00901B1D" w:rsidRDefault="00DC14DC" w:rsidP="00DC14DC">
            <w:r w:rsidRPr="00901B1D">
              <w:t>PW2689</w:t>
            </w:r>
          </w:p>
        </w:tc>
        <w:tc>
          <w:tcPr>
            <w:tcW w:w="2254" w:type="dxa"/>
          </w:tcPr>
          <w:p w14:paraId="73E97AF0" w14:textId="77777777" w:rsidR="00DC14DC" w:rsidRPr="00943D50" w:rsidRDefault="00DC14DC" w:rsidP="00DC14DC">
            <w:r w:rsidRPr="00943D50">
              <w:t>PA0931</w:t>
            </w:r>
          </w:p>
        </w:tc>
        <w:tc>
          <w:tcPr>
            <w:tcW w:w="2254" w:type="dxa"/>
            <w:vMerge/>
          </w:tcPr>
          <w:p w14:paraId="5F1E41AC" w14:textId="77777777" w:rsidR="00DC14DC" w:rsidRDefault="00DC14DC" w:rsidP="00DC14DC"/>
        </w:tc>
      </w:tr>
      <w:tr w:rsidR="00DC14DC" w14:paraId="5D04231A" w14:textId="77777777" w:rsidTr="00790470">
        <w:tc>
          <w:tcPr>
            <w:tcW w:w="2254" w:type="dxa"/>
          </w:tcPr>
          <w:p w14:paraId="381265A7" w14:textId="77777777" w:rsidR="00DC14DC" w:rsidRDefault="00DC14DC" w:rsidP="00DC14DC"/>
        </w:tc>
        <w:tc>
          <w:tcPr>
            <w:tcW w:w="2254" w:type="dxa"/>
          </w:tcPr>
          <w:p w14:paraId="34D285AB" w14:textId="77777777" w:rsidR="00DC14DC" w:rsidRPr="00901B1D" w:rsidRDefault="00DC14DC" w:rsidP="00DC14DC">
            <w:r w:rsidRPr="00901B1D">
              <w:t>PW3296</w:t>
            </w:r>
          </w:p>
        </w:tc>
        <w:tc>
          <w:tcPr>
            <w:tcW w:w="2254" w:type="dxa"/>
          </w:tcPr>
          <w:p w14:paraId="0B5ECE56" w14:textId="77777777" w:rsidR="00DC14DC" w:rsidRPr="00943D50" w:rsidRDefault="00DC14DC" w:rsidP="00DC14DC">
            <w:r w:rsidRPr="00943D50">
              <w:t>PA1271</w:t>
            </w:r>
          </w:p>
        </w:tc>
        <w:tc>
          <w:tcPr>
            <w:tcW w:w="2254" w:type="dxa"/>
            <w:vMerge/>
          </w:tcPr>
          <w:p w14:paraId="4F1E6B38" w14:textId="77777777" w:rsidR="00DC14DC" w:rsidRDefault="00DC14DC" w:rsidP="00DC14DC"/>
        </w:tc>
      </w:tr>
      <w:tr w:rsidR="00DC14DC" w14:paraId="1F8C9B6D" w14:textId="77777777" w:rsidTr="00790470">
        <w:tc>
          <w:tcPr>
            <w:tcW w:w="2254" w:type="dxa"/>
          </w:tcPr>
          <w:p w14:paraId="02C37B89" w14:textId="77777777" w:rsidR="00DC14DC" w:rsidRDefault="00DC14DC" w:rsidP="00DC14DC"/>
        </w:tc>
        <w:tc>
          <w:tcPr>
            <w:tcW w:w="2254" w:type="dxa"/>
          </w:tcPr>
          <w:p w14:paraId="2066D724" w14:textId="77777777" w:rsidR="00DC14DC" w:rsidRPr="00901B1D" w:rsidRDefault="00DC14DC" w:rsidP="00DC14DC">
            <w:r w:rsidRPr="00901B1D">
              <w:t>PW3356</w:t>
            </w:r>
          </w:p>
        </w:tc>
        <w:tc>
          <w:tcPr>
            <w:tcW w:w="2254" w:type="dxa"/>
          </w:tcPr>
          <w:p w14:paraId="2458458A" w14:textId="77777777" w:rsidR="00DC14DC" w:rsidRPr="00943D50" w:rsidRDefault="00DC14DC" w:rsidP="00DC14DC">
            <w:r w:rsidRPr="00943D50">
              <w:t>PA1302</w:t>
            </w:r>
          </w:p>
        </w:tc>
        <w:tc>
          <w:tcPr>
            <w:tcW w:w="2254" w:type="dxa"/>
            <w:vMerge/>
          </w:tcPr>
          <w:p w14:paraId="69709838" w14:textId="77777777" w:rsidR="00DC14DC" w:rsidRDefault="00DC14DC" w:rsidP="00DC14DC"/>
        </w:tc>
      </w:tr>
      <w:tr w:rsidR="00DC14DC" w14:paraId="67397AAB" w14:textId="77777777" w:rsidTr="00790470">
        <w:tc>
          <w:tcPr>
            <w:tcW w:w="2254" w:type="dxa"/>
          </w:tcPr>
          <w:p w14:paraId="70335A78" w14:textId="77777777" w:rsidR="00DC14DC" w:rsidRDefault="00DC14DC" w:rsidP="00DC14DC"/>
        </w:tc>
        <w:tc>
          <w:tcPr>
            <w:tcW w:w="2254" w:type="dxa"/>
          </w:tcPr>
          <w:p w14:paraId="7D229E6F" w14:textId="77777777" w:rsidR="00DC14DC" w:rsidRPr="00901B1D" w:rsidRDefault="00DC14DC" w:rsidP="00DC14DC">
            <w:r w:rsidRPr="00901B1D">
              <w:t>PW3399</w:t>
            </w:r>
          </w:p>
        </w:tc>
        <w:tc>
          <w:tcPr>
            <w:tcW w:w="2254" w:type="dxa"/>
          </w:tcPr>
          <w:p w14:paraId="3424F772" w14:textId="77777777" w:rsidR="00DC14DC" w:rsidRPr="00943D50" w:rsidRDefault="00DC14DC" w:rsidP="00DC14DC">
            <w:r w:rsidRPr="00943D50">
              <w:t>PA1322</w:t>
            </w:r>
          </w:p>
        </w:tc>
        <w:tc>
          <w:tcPr>
            <w:tcW w:w="2254" w:type="dxa"/>
            <w:vMerge/>
          </w:tcPr>
          <w:p w14:paraId="09359248" w14:textId="77777777" w:rsidR="00DC14DC" w:rsidRDefault="00DC14DC" w:rsidP="00DC14DC"/>
        </w:tc>
      </w:tr>
      <w:tr w:rsidR="00DC14DC" w14:paraId="123A4752" w14:textId="77777777" w:rsidTr="00790470">
        <w:tc>
          <w:tcPr>
            <w:tcW w:w="2254" w:type="dxa"/>
          </w:tcPr>
          <w:p w14:paraId="2323D9E6" w14:textId="77777777" w:rsidR="00DC14DC" w:rsidRDefault="00DC14DC" w:rsidP="00DC14DC"/>
        </w:tc>
        <w:tc>
          <w:tcPr>
            <w:tcW w:w="2254" w:type="dxa"/>
          </w:tcPr>
          <w:p w14:paraId="316B15FC" w14:textId="77777777" w:rsidR="00DC14DC" w:rsidRPr="00901B1D" w:rsidRDefault="00DC14DC" w:rsidP="00DC14DC">
            <w:r w:rsidRPr="00901B1D">
              <w:t>PW3483</w:t>
            </w:r>
          </w:p>
        </w:tc>
        <w:tc>
          <w:tcPr>
            <w:tcW w:w="2254" w:type="dxa"/>
          </w:tcPr>
          <w:p w14:paraId="74373EAF" w14:textId="77777777" w:rsidR="00DC14DC" w:rsidRPr="00943D50" w:rsidRDefault="00DC14DC" w:rsidP="00DC14DC">
            <w:r w:rsidRPr="00943D50">
              <w:t>PA1365</w:t>
            </w:r>
          </w:p>
        </w:tc>
        <w:tc>
          <w:tcPr>
            <w:tcW w:w="2254" w:type="dxa"/>
            <w:vMerge/>
          </w:tcPr>
          <w:p w14:paraId="066CAD20" w14:textId="77777777" w:rsidR="00DC14DC" w:rsidRDefault="00DC14DC" w:rsidP="00DC14DC"/>
        </w:tc>
      </w:tr>
      <w:tr w:rsidR="00DC14DC" w14:paraId="38441208" w14:textId="77777777" w:rsidTr="00790470">
        <w:tc>
          <w:tcPr>
            <w:tcW w:w="2254" w:type="dxa"/>
          </w:tcPr>
          <w:p w14:paraId="60CECC16" w14:textId="77777777" w:rsidR="00DC14DC" w:rsidRDefault="00DC14DC" w:rsidP="00DC14DC"/>
        </w:tc>
        <w:tc>
          <w:tcPr>
            <w:tcW w:w="2254" w:type="dxa"/>
          </w:tcPr>
          <w:p w14:paraId="787843C7" w14:textId="77777777" w:rsidR="00DC14DC" w:rsidRPr="00901B1D" w:rsidRDefault="00DC14DC" w:rsidP="00DC14DC">
            <w:r w:rsidRPr="00901B1D">
              <w:t>PW3881</w:t>
            </w:r>
          </w:p>
        </w:tc>
        <w:tc>
          <w:tcPr>
            <w:tcW w:w="2254" w:type="dxa"/>
          </w:tcPr>
          <w:p w14:paraId="38CD16B0" w14:textId="77777777" w:rsidR="00DC14DC" w:rsidRPr="00943D50" w:rsidRDefault="00DC14DC" w:rsidP="00DC14DC">
            <w:r w:rsidRPr="00943D50">
              <w:t>PA1613</w:t>
            </w:r>
          </w:p>
        </w:tc>
        <w:tc>
          <w:tcPr>
            <w:tcW w:w="2254" w:type="dxa"/>
            <w:vMerge/>
          </w:tcPr>
          <w:p w14:paraId="2EEC3F45" w14:textId="77777777" w:rsidR="00DC14DC" w:rsidRDefault="00DC14DC" w:rsidP="00DC14DC"/>
        </w:tc>
      </w:tr>
      <w:tr w:rsidR="00DC14DC" w14:paraId="50B43A20" w14:textId="77777777" w:rsidTr="00790470">
        <w:tc>
          <w:tcPr>
            <w:tcW w:w="2254" w:type="dxa"/>
          </w:tcPr>
          <w:p w14:paraId="2674A030" w14:textId="77777777" w:rsidR="00DC14DC" w:rsidRDefault="00DC14DC" w:rsidP="00DC14DC"/>
        </w:tc>
        <w:tc>
          <w:tcPr>
            <w:tcW w:w="2254" w:type="dxa"/>
          </w:tcPr>
          <w:p w14:paraId="63321EC3" w14:textId="77777777" w:rsidR="00DC14DC" w:rsidRPr="00901B1D" w:rsidRDefault="00DC14DC" w:rsidP="00DC14DC">
            <w:r w:rsidRPr="00901B1D">
              <w:t>PW4347</w:t>
            </w:r>
          </w:p>
        </w:tc>
        <w:tc>
          <w:tcPr>
            <w:tcW w:w="2254" w:type="dxa"/>
          </w:tcPr>
          <w:p w14:paraId="14D30A11" w14:textId="77777777" w:rsidR="00DC14DC" w:rsidRPr="00943D50" w:rsidRDefault="00DC14DC" w:rsidP="00DC14DC">
            <w:r w:rsidRPr="00943D50">
              <w:t>PA1910</w:t>
            </w:r>
          </w:p>
        </w:tc>
        <w:tc>
          <w:tcPr>
            <w:tcW w:w="2254" w:type="dxa"/>
            <w:vMerge/>
          </w:tcPr>
          <w:p w14:paraId="7F35DEE0" w14:textId="77777777" w:rsidR="00DC14DC" w:rsidRDefault="00DC14DC" w:rsidP="00DC14DC"/>
        </w:tc>
      </w:tr>
      <w:tr w:rsidR="00DC14DC" w14:paraId="6BD1D335" w14:textId="77777777" w:rsidTr="00790470">
        <w:tc>
          <w:tcPr>
            <w:tcW w:w="2254" w:type="dxa"/>
          </w:tcPr>
          <w:p w14:paraId="2D26B61E" w14:textId="77777777" w:rsidR="00DC14DC" w:rsidRDefault="00DC14DC" w:rsidP="00DC14DC"/>
        </w:tc>
        <w:tc>
          <w:tcPr>
            <w:tcW w:w="2254" w:type="dxa"/>
          </w:tcPr>
          <w:p w14:paraId="4125643B" w14:textId="77777777" w:rsidR="00DC14DC" w:rsidRPr="00901B1D" w:rsidRDefault="00DC14DC" w:rsidP="00DC14DC">
            <w:r w:rsidRPr="00901B1D">
              <w:t>PW4367</w:t>
            </w:r>
          </w:p>
        </w:tc>
        <w:tc>
          <w:tcPr>
            <w:tcW w:w="2254" w:type="dxa"/>
          </w:tcPr>
          <w:p w14:paraId="52830246" w14:textId="77777777" w:rsidR="00DC14DC" w:rsidRPr="00943D50" w:rsidRDefault="00DC14DC" w:rsidP="00DC14DC">
            <w:r w:rsidRPr="00943D50">
              <w:t>PA1922</w:t>
            </w:r>
          </w:p>
        </w:tc>
        <w:tc>
          <w:tcPr>
            <w:tcW w:w="2254" w:type="dxa"/>
            <w:vMerge/>
          </w:tcPr>
          <w:p w14:paraId="06FB2547" w14:textId="77777777" w:rsidR="00DC14DC" w:rsidRDefault="00DC14DC" w:rsidP="00DC14DC"/>
        </w:tc>
      </w:tr>
      <w:tr w:rsidR="00DC14DC" w14:paraId="1A239B1E" w14:textId="77777777" w:rsidTr="00790470">
        <w:tc>
          <w:tcPr>
            <w:tcW w:w="2254" w:type="dxa"/>
          </w:tcPr>
          <w:p w14:paraId="6BA07DDB" w14:textId="77777777" w:rsidR="00DC14DC" w:rsidRDefault="00DC14DC" w:rsidP="00DC14DC"/>
        </w:tc>
        <w:tc>
          <w:tcPr>
            <w:tcW w:w="2254" w:type="dxa"/>
          </w:tcPr>
          <w:p w14:paraId="07092017" w14:textId="77777777" w:rsidR="00DC14DC" w:rsidRPr="00901B1D" w:rsidRDefault="00DC14DC" w:rsidP="00DC14DC">
            <w:r w:rsidRPr="00901B1D">
              <w:t>PW9719</w:t>
            </w:r>
          </w:p>
        </w:tc>
        <w:tc>
          <w:tcPr>
            <w:tcW w:w="2254" w:type="dxa"/>
          </w:tcPr>
          <w:p w14:paraId="0420CAA1" w14:textId="77777777" w:rsidR="00DC14DC" w:rsidRPr="00943D50" w:rsidRDefault="00DC14DC" w:rsidP="00DC14DC">
            <w:r w:rsidRPr="00943D50">
              <w:t>PA2057</w:t>
            </w:r>
          </w:p>
        </w:tc>
        <w:tc>
          <w:tcPr>
            <w:tcW w:w="2254" w:type="dxa"/>
            <w:vMerge/>
          </w:tcPr>
          <w:p w14:paraId="790A45C5" w14:textId="77777777" w:rsidR="00DC14DC" w:rsidRDefault="00DC14DC" w:rsidP="00DC14DC"/>
        </w:tc>
      </w:tr>
      <w:tr w:rsidR="00DC14DC" w14:paraId="1FBC1533" w14:textId="77777777" w:rsidTr="00790470">
        <w:tc>
          <w:tcPr>
            <w:tcW w:w="2254" w:type="dxa"/>
          </w:tcPr>
          <w:p w14:paraId="63028DCF" w14:textId="77777777" w:rsidR="00DC14DC" w:rsidRDefault="00DC14DC" w:rsidP="00DC14DC"/>
        </w:tc>
        <w:tc>
          <w:tcPr>
            <w:tcW w:w="2254" w:type="dxa"/>
          </w:tcPr>
          <w:p w14:paraId="74073C13" w14:textId="77777777" w:rsidR="00DC14DC" w:rsidRPr="00901B1D" w:rsidRDefault="00DC14DC" w:rsidP="00DC14DC">
            <w:r w:rsidRPr="00901B1D">
              <w:t>PW10435</w:t>
            </w:r>
          </w:p>
        </w:tc>
        <w:tc>
          <w:tcPr>
            <w:tcW w:w="2254" w:type="dxa"/>
          </w:tcPr>
          <w:p w14:paraId="5498AB19" w14:textId="77777777" w:rsidR="00DC14DC" w:rsidRPr="00943D50" w:rsidRDefault="00DC14DC" w:rsidP="00DC14DC">
            <w:r w:rsidRPr="00943D50">
              <w:t>PA2070</w:t>
            </w:r>
          </w:p>
        </w:tc>
        <w:tc>
          <w:tcPr>
            <w:tcW w:w="2254" w:type="dxa"/>
            <w:vMerge/>
          </w:tcPr>
          <w:p w14:paraId="7FE8C435" w14:textId="77777777" w:rsidR="00DC14DC" w:rsidRDefault="00DC14DC" w:rsidP="00DC14DC"/>
        </w:tc>
      </w:tr>
      <w:tr w:rsidR="00DC14DC" w14:paraId="4325865D" w14:textId="77777777" w:rsidTr="00790470">
        <w:tc>
          <w:tcPr>
            <w:tcW w:w="2254" w:type="dxa"/>
          </w:tcPr>
          <w:p w14:paraId="0D860765" w14:textId="77777777" w:rsidR="00DC14DC" w:rsidRDefault="00DC14DC" w:rsidP="00DC14DC"/>
        </w:tc>
        <w:tc>
          <w:tcPr>
            <w:tcW w:w="2254" w:type="dxa"/>
          </w:tcPr>
          <w:p w14:paraId="69D65434" w14:textId="77777777" w:rsidR="00DC14DC" w:rsidRPr="00901B1D" w:rsidRDefault="00DC14DC" w:rsidP="00DC14DC">
            <w:r w:rsidRPr="00901B1D">
              <w:t>PW4597</w:t>
            </w:r>
          </w:p>
        </w:tc>
        <w:tc>
          <w:tcPr>
            <w:tcW w:w="2254" w:type="dxa"/>
          </w:tcPr>
          <w:p w14:paraId="5E6936AA" w14:textId="77777777" w:rsidR="00DC14DC" w:rsidRPr="00943D50" w:rsidRDefault="00DC14DC" w:rsidP="00DC14DC">
            <w:r w:rsidRPr="00943D50">
              <w:t>PA2089</w:t>
            </w:r>
          </w:p>
        </w:tc>
        <w:tc>
          <w:tcPr>
            <w:tcW w:w="2254" w:type="dxa"/>
            <w:vMerge/>
          </w:tcPr>
          <w:p w14:paraId="0563078E" w14:textId="77777777" w:rsidR="00DC14DC" w:rsidRDefault="00DC14DC" w:rsidP="00DC14DC"/>
        </w:tc>
      </w:tr>
      <w:tr w:rsidR="00DC14DC" w14:paraId="6605DD71" w14:textId="77777777" w:rsidTr="00790470">
        <w:tc>
          <w:tcPr>
            <w:tcW w:w="2254" w:type="dxa"/>
          </w:tcPr>
          <w:p w14:paraId="11A064F8" w14:textId="77777777" w:rsidR="00DC14DC" w:rsidRDefault="00DC14DC" w:rsidP="00DC14DC"/>
        </w:tc>
        <w:tc>
          <w:tcPr>
            <w:tcW w:w="2254" w:type="dxa"/>
          </w:tcPr>
          <w:p w14:paraId="514E4700" w14:textId="77777777" w:rsidR="00DC14DC" w:rsidRPr="00901B1D" w:rsidRDefault="00DC14DC" w:rsidP="00DC14DC">
            <w:r w:rsidRPr="00901B1D">
              <w:t>PW4870</w:t>
            </w:r>
          </w:p>
        </w:tc>
        <w:tc>
          <w:tcPr>
            <w:tcW w:w="2254" w:type="dxa"/>
          </w:tcPr>
          <w:p w14:paraId="43069AB9" w14:textId="77777777" w:rsidR="00DC14DC" w:rsidRPr="00943D50" w:rsidRDefault="00DC14DC" w:rsidP="00DC14DC">
            <w:r w:rsidRPr="00943D50">
              <w:t>PA2289</w:t>
            </w:r>
          </w:p>
        </w:tc>
        <w:tc>
          <w:tcPr>
            <w:tcW w:w="2254" w:type="dxa"/>
            <w:vMerge/>
          </w:tcPr>
          <w:p w14:paraId="6F6A8F3C" w14:textId="77777777" w:rsidR="00DC14DC" w:rsidRDefault="00DC14DC" w:rsidP="00DC14DC"/>
        </w:tc>
      </w:tr>
      <w:tr w:rsidR="00DC14DC" w14:paraId="38D78A2A" w14:textId="77777777" w:rsidTr="00790470">
        <w:tc>
          <w:tcPr>
            <w:tcW w:w="2254" w:type="dxa"/>
          </w:tcPr>
          <w:p w14:paraId="0A0D2094" w14:textId="77777777" w:rsidR="00DC14DC" w:rsidRDefault="00DC14DC" w:rsidP="00DC14DC"/>
        </w:tc>
        <w:tc>
          <w:tcPr>
            <w:tcW w:w="2254" w:type="dxa"/>
          </w:tcPr>
          <w:p w14:paraId="34A79027" w14:textId="77777777" w:rsidR="00DC14DC" w:rsidRPr="00901B1D" w:rsidRDefault="00DC14DC" w:rsidP="00DC14DC">
            <w:r w:rsidRPr="00901B1D">
              <w:t>PW4938</w:t>
            </w:r>
          </w:p>
        </w:tc>
        <w:tc>
          <w:tcPr>
            <w:tcW w:w="2254" w:type="dxa"/>
          </w:tcPr>
          <w:p w14:paraId="1B51FF76" w14:textId="77777777" w:rsidR="00DC14DC" w:rsidRPr="00943D50" w:rsidRDefault="00DC14DC" w:rsidP="00DC14DC">
            <w:r w:rsidRPr="00943D50">
              <w:t>PA2335</w:t>
            </w:r>
          </w:p>
        </w:tc>
        <w:tc>
          <w:tcPr>
            <w:tcW w:w="2254" w:type="dxa"/>
            <w:vMerge/>
          </w:tcPr>
          <w:p w14:paraId="33C21CCC" w14:textId="77777777" w:rsidR="00DC14DC" w:rsidRDefault="00DC14DC" w:rsidP="00DC14DC"/>
        </w:tc>
      </w:tr>
      <w:tr w:rsidR="00DC14DC" w14:paraId="4133FE2F" w14:textId="77777777" w:rsidTr="00790470">
        <w:tc>
          <w:tcPr>
            <w:tcW w:w="2254" w:type="dxa"/>
          </w:tcPr>
          <w:p w14:paraId="3FDC2EBF" w14:textId="77777777" w:rsidR="00DC14DC" w:rsidRDefault="00DC14DC" w:rsidP="00DC14DC"/>
        </w:tc>
        <w:tc>
          <w:tcPr>
            <w:tcW w:w="2254" w:type="dxa"/>
          </w:tcPr>
          <w:p w14:paraId="7CFA25C8" w14:textId="77777777" w:rsidR="00DC14DC" w:rsidRPr="00901B1D" w:rsidRDefault="00DC14DC" w:rsidP="00DC14DC">
            <w:r w:rsidRPr="00901B1D">
              <w:t>PW5144</w:t>
            </w:r>
          </w:p>
        </w:tc>
        <w:tc>
          <w:tcPr>
            <w:tcW w:w="2254" w:type="dxa"/>
          </w:tcPr>
          <w:p w14:paraId="2388660A" w14:textId="77777777" w:rsidR="00DC14DC" w:rsidRPr="00943D50" w:rsidRDefault="00DC14DC" w:rsidP="00DC14DC">
            <w:r w:rsidRPr="00943D50">
              <w:t>PA2466</w:t>
            </w:r>
          </w:p>
        </w:tc>
        <w:tc>
          <w:tcPr>
            <w:tcW w:w="2254" w:type="dxa"/>
            <w:vMerge/>
          </w:tcPr>
          <w:p w14:paraId="42BF5531" w14:textId="77777777" w:rsidR="00DC14DC" w:rsidRDefault="00DC14DC" w:rsidP="00DC14DC"/>
        </w:tc>
      </w:tr>
      <w:tr w:rsidR="00DC14DC" w14:paraId="161EC5AD" w14:textId="77777777" w:rsidTr="00790470">
        <w:tc>
          <w:tcPr>
            <w:tcW w:w="2254" w:type="dxa"/>
          </w:tcPr>
          <w:p w14:paraId="02AB328F" w14:textId="77777777" w:rsidR="00DC14DC" w:rsidRDefault="00DC14DC" w:rsidP="00DC14DC"/>
        </w:tc>
        <w:tc>
          <w:tcPr>
            <w:tcW w:w="2254" w:type="dxa"/>
          </w:tcPr>
          <w:p w14:paraId="7CBF577C" w14:textId="77777777" w:rsidR="00DC14DC" w:rsidRPr="00901B1D" w:rsidRDefault="00DC14DC" w:rsidP="00DC14DC">
            <w:r w:rsidRPr="00901B1D">
              <w:t>PW5348</w:t>
            </w:r>
          </w:p>
        </w:tc>
        <w:tc>
          <w:tcPr>
            <w:tcW w:w="2254" w:type="dxa"/>
          </w:tcPr>
          <w:p w14:paraId="538C3173" w14:textId="77777777" w:rsidR="00DC14DC" w:rsidRPr="00943D50" w:rsidRDefault="00DC14DC" w:rsidP="00DC14DC">
            <w:r w:rsidRPr="00943D50">
              <w:t>PA2590</w:t>
            </w:r>
          </w:p>
        </w:tc>
        <w:tc>
          <w:tcPr>
            <w:tcW w:w="2254" w:type="dxa"/>
            <w:vMerge/>
          </w:tcPr>
          <w:p w14:paraId="4451EDDB" w14:textId="77777777" w:rsidR="00DC14DC" w:rsidRDefault="00DC14DC" w:rsidP="00DC14DC"/>
        </w:tc>
      </w:tr>
      <w:tr w:rsidR="00DC14DC" w14:paraId="223120D9" w14:textId="77777777" w:rsidTr="00790470">
        <w:tc>
          <w:tcPr>
            <w:tcW w:w="2254" w:type="dxa"/>
          </w:tcPr>
          <w:p w14:paraId="35922C87" w14:textId="77777777" w:rsidR="00DC14DC" w:rsidRDefault="00DC14DC" w:rsidP="00DC14DC"/>
        </w:tc>
        <w:tc>
          <w:tcPr>
            <w:tcW w:w="2254" w:type="dxa"/>
          </w:tcPr>
          <w:p w14:paraId="43C3171A" w14:textId="77777777" w:rsidR="00DC14DC" w:rsidRPr="00901B1D" w:rsidRDefault="00DC14DC" w:rsidP="00DC14DC">
            <w:r w:rsidRPr="00901B1D">
              <w:t>PW5503</w:t>
            </w:r>
          </w:p>
        </w:tc>
        <w:tc>
          <w:tcPr>
            <w:tcW w:w="2254" w:type="dxa"/>
          </w:tcPr>
          <w:p w14:paraId="2E5A150A" w14:textId="77777777" w:rsidR="00DC14DC" w:rsidRPr="00943D50" w:rsidRDefault="00DC14DC" w:rsidP="00DC14DC">
            <w:r w:rsidRPr="00943D50">
              <w:t>PA2688</w:t>
            </w:r>
          </w:p>
        </w:tc>
        <w:tc>
          <w:tcPr>
            <w:tcW w:w="2254" w:type="dxa"/>
            <w:vMerge/>
          </w:tcPr>
          <w:p w14:paraId="50E5FD3E" w14:textId="77777777" w:rsidR="00DC14DC" w:rsidRDefault="00DC14DC" w:rsidP="00DC14DC"/>
        </w:tc>
      </w:tr>
      <w:tr w:rsidR="00DC14DC" w14:paraId="44A793C7" w14:textId="77777777" w:rsidTr="00790470">
        <w:tc>
          <w:tcPr>
            <w:tcW w:w="2254" w:type="dxa"/>
          </w:tcPr>
          <w:p w14:paraId="51C5D8D5" w14:textId="77777777" w:rsidR="00DC14DC" w:rsidRDefault="00DC14DC" w:rsidP="00DC14DC"/>
        </w:tc>
        <w:tc>
          <w:tcPr>
            <w:tcW w:w="2254" w:type="dxa"/>
          </w:tcPr>
          <w:p w14:paraId="2E1C3F78" w14:textId="77777777" w:rsidR="00DC14DC" w:rsidRPr="00901B1D" w:rsidRDefault="00DC14DC" w:rsidP="00DC14DC">
            <w:r w:rsidRPr="00901B1D">
              <w:t>PW5892</w:t>
            </w:r>
          </w:p>
        </w:tc>
        <w:tc>
          <w:tcPr>
            <w:tcW w:w="2254" w:type="dxa"/>
          </w:tcPr>
          <w:p w14:paraId="0CBB9B24" w14:textId="77777777" w:rsidR="00DC14DC" w:rsidRPr="00943D50" w:rsidRDefault="00DC14DC" w:rsidP="00DC14DC">
            <w:r w:rsidRPr="00943D50">
              <w:t>PA2911</w:t>
            </w:r>
          </w:p>
        </w:tc>
        <w:tc>
          <w:tcPr>
            <w:tcW w:w="2254" w:type="dxa"/>
            <w:vMerge/>
          </w:tcPr>
          <w:p w14:paraId="143B5E91" w14:textId="77777777" w:rsidR="00DC14DC" w:rsidRDefault="00DC14DC" w:rsidP="00DC14DC"/>
        </w:tc>
      </w:tr>
      <w:tr w:rsidR="00DC14DC" w14:paraId="2CCF72BB" w14:textId="77777777" w:rsidTr="00790470">
        <w:tc>
          <w:tcPr>
            <w:tcW w:w="2254" w:type="dxa"/>
          </w:tcPr>
          <w:p w14:paraId="6BDD0E7C" w14:textId="77777777" w:rsidR="00DC14DC" w:rsidRDefault="00DC14DC" w:rsidP="00DC14DC"/>
        </w:tc>
        <w:tc>
          <w:tcPr>
            <w:tcW w:w="2254" w:type="dxa"/>
          </w:tcPr>
          <w:p w14:paraId="1A81990B" w14:textId="77777777" w:rsidR="00DC14DC" w:rsidRPr="00901B1D" w:rsidRDefault="00DC14DC" w:rsidP="00DC14DC">
            <w:r w:rsidRPr="00901B1D">
              <w:t>PW6483</w:t>
            </w:r>
          </w:p>
        </w:tc>
        <w:tc>
          <w:tcPr>
            <w:tcW w:w="2254" w:type="dxa"/>
          </w:tcPr>
          <w:p w14:paraId="78D90758" w14:textId="77777777" w:rsidR="00DC14DC" w:rsidRPr="00943D50" w:rsidRDefault="00DC14DC" w:rsidP="00DC14DC">
            <w:r w:rsidRPr="00943D50">
              <w:t>PA3268</w:t>
            </w:r>
          </w:p>
        </w:tc>
        <w:tc>
          <w:tcPr>
            <w:tcW w:w="2254" w:type="dxa"/>
            <w:vMerge/>
          </w:tcPr>
          <w:p w14:paraId="38FBBEB2" w14:textId="77777777" w:rsidR="00DC14DC" w:rsidRDefault="00DC14DC" w:rsidP="00DC14DC"/>
        </w:tc>
      </w:tr>
      <w:tr w:rsidR="00DC14DC" w14:paraId="3BF3DC9E" w14:textId="77777777" w:rsidTr="00790470">
        <w:tc>
          <w:tcPr>
            <w:tcW w:w="2254" w:type="dxa"/>
          </w:tcPr>
          <w:p w14:paraId="2D712F06" w14:textId="77777777" w:rsidR="00DC14DC" w:rsidRDefault="00DC14DC" w:rsidP="00DC14DC"/>
        </w:tc>
        <w:tc>
          <w:tcPr>
            <w:tcW w:w="2254" w:type="dxa"/>
          </w:tcPr>
          <w:p w14:paraId="6A25D0C5" w14:textId="77777777" w:rsidR="00DC14DC" w:rsidRPr="00901B1D" w:rsidRDefault="00DC14DC" w:rsidP="00DC14DC">
            <w:r w:rsidRPr="00901B1D">
              <w:t>PW6749</w:t>
            </w:r>
          </w:p>
        </w:tc>
        <w:tc>
          <w:tcPr>
            <w:tcW w:w="2254" w:type="dxa"/>
          </w:tcPr>
          <w:p w14:paraId="47C6FC5E" w14:textId="77777777" w:rsidR="00DC14DC" w:rsidRPr="00943D50" w:rsidRDefault="00DC14DC" w:rsidP="00DC14DC">
            <w:r w:rsidRPr="00943D50">
              <w:t>PA3408</w:t>
            </w:r>
          </w:p>
        </w:tc>
        <w:tc>
          <w:tcPr>
            <w:tcW w:w="2254" w:type="dxa"/>
            <w:vMerge/>
          </w:tcPr>
          <w:p w14:paraId="37CC8415" w14:textId="77777777" w:rsidR="00DC14DC" w:rsidRDefault="00DC14DC" w:rsidP="00DC14DC"/>
        </w:tc>
      </w:tr>
      <w:tr w:rsidR="00DC14DC" w14:paraId="36BAC4C9" w14:textId="77777777" w:rsidTr="00790470">
        <w:tc>
          <w:tcPr>
            <w:tcW w:w="2254" w:type="dxa"/>
          </w:tcPr>
          <w:p w14:paraId="15635BB7" w14:textId="77777777" w:rsidR="00DC14DC" w:rsidRDefault="00DC14DC" w:rsidP="00DC14DC"/>
        </w:tc>
        <w:tc>
          <w:tcPr>
            <w:tcW w:w="2254" w:type="dxa"/>
          </w:tcPr>
          <w:p w14:paraId="1FC22571" w14:textId="77777777" w:rsidR="00DC14DC" w:rsidRPr="00901B1D" w:rsidRDefault="00DC14DC" w:rsidP="00DC14DC">
            <w:r w:rsidRPr="00901B1D">
              <w:t>PW7415</w:t>
            </w:r>
          </w:p>
        </w:tc>
        <w:tc>
          <w:tcPr>
            <w:tcW w:w="2254" w:type="dxa"/>
          </w:tcPr>
          <w:p w14:paraId="76232F19" w14:textId="77777777" w:rsidR="00DC14DC" w:rsidRPr="00943D50" w:rsidRDefault="00DC14DC" w:rsidP="00DC14DC">
            <w:r w:rsidRPr="00943D50">
              <w:t>PA3790</w:t>
            </w:r>
          </w:p>
        </w:tc>
        <w:tc>
          <w:tcPr>
            <w:tcW w:w="2254" w:type="dxa"/>
            <w:vMerge/>
          </w:tcPr>
          <w:p w14:paraId="3ED2C420" w14:textId="77777777" w:rsidR="00DC14DC" w:rsidRDefault="00DC14DC" w:rsidP="00DC14DC"/>
        </w:tc>
      </w:tr>
      <w:tr w:rsidR="00DC14DC" w14:paraId="37AC89FF" w14:textId="77777777" w:rsidTr="00790470">
        <w:tc>
          <w:tcPr>
            <w:tcW w:w="2254" w:type="dxa"/>
          </w:tcPr>
          <w:p w14:paraId="361C1F99" w14:textId="77777777" w:rsidR="00DC14DC" w:rsidRDefault="00DC14DC" w:rsidP="00DC14DC"/>
        </w:tc>
        <w:tc>
          <w:tcPr>
            <w:tcW w:w="2254" w:type="dxa"/>
          </w:tcPr>
          <w:p w14:paraId="6FF4FC7B" w14:textId="77777777" w:rsidR="00DC14DC" w:rsidRPr="00901B1D" w:rsidRDefault="00DC14DC" w:rsidP="00DC14DC">
            <w:r w:rsidRPr="00901B1D">
              <w:t>PW7590</w:t>
            </w:r>
          </w:p>
        </w:tc>
        <w:tc>
          <w:tcPr>
            <w:tcW w:w="2254" w:type="dxa"/>
          </w:tcPr>
          <w:p w14:paraId="2486FAF6" w14:textId="77777777" w:rsidR="00DC14DC" w:rsidRPr="00943D50" w:rsidRDefault="00DC14DC" w:rsidP="00DC14DC">
            <w:r w:rsidRPr="00943D50">
              <w:t>PA3901</w:t>
            </w:r>
          </w:p>
        </w:tc>
        <w:tc>
          <w:tcPr>
            <w:tcW w:w="2254" w:type="dxa"/>
            <w:vMerge/>
          </w:tcPr>
          <w:p w14:paraId="69568801" w14:textId="77777777" w:rsidR="00DC14DC" w:rsidRDefault="00DC14DC" w:rsidP="00DC14DC"/>
        </w:tc>
      </w:tr>
      <w:tr w:rsidR="00DC14DC" w14:paraId="17FE7BF4" w14:textId="77777777" w:rsidTr="00790470">
        <w:tc>
          <w:tcPr>
            <w:tcW w:w="2254" w:type="dxa"/>
          </w:tcPr>
          <w:p w14:paraId="7136CA3C" w14:textId="77777777" w:rsidR="00DC14DC" w:rsidRDefault="00DC14DC" w:rsidP="00DC14DC"/>
        </w:tc>
        <w:tc>
          <w:tcPr>
            <w:tcW w:w="2254" w:type="dxa"/>
          </w:tcPr>
          <w:p w14:paraId="5DF94E64" w14:textId="77777777" w:rsidR="00DC14DC" w:rsidRPr="00901B1D" w:rsidRDefault="00DC14DC" w:rsidP="00DC14DC">
            <w:r w:rsidRPr="00901B1D">
              <w:t>PW8043</w:t>
            </w:r>
          </w:p>
        </w:tc>
        <w:tc>
          <w:tcPr>
            <w:tcW w:w="2254" w:type="dxa"/>
          </w:tcPr>
          <w:p w14:paraId="40413010" w14:textId="77777777" w:rsidR="00DC14DC" w:rsidRPr="00943D50" w:rsidRDefault="00DC14DC" w:rsidP="00DC14DC">
            <w:r w:rsidRPr="00943D50">
              <w:t>PA4156</w:t>
            </w:r>
          </w:p>
        </w:tc>
        <w:tc>
          <w:tcPr>
            <w:tcW w:w="2254" w:type="dxa"/>
            <w:vMerge/>
          </w:tcPr>
          <w:p w14:paraId="1FDDB892" w14:textId="77777777" w:rsidR="00DC14DC" w:rsidRDefault="00DC14DC" w:rsidP="00DC14DC"/>
        </w:tc>
      </w:tr>
      <w:tr w:rsidR="00DC14DC" w14:paraId="739931EF" w14:textId="77777777" w:rsidTr="00790470">
        <w:tc>
          <w:tcPr>
            <w:tcW w:w="2254" w:type="dxa"/>
          </w:tcPr>
          <w:p w14:paraId="18E5FAFD" w14:textId="77777777" w:rsidR="00DC14DC" w:rsidRDefault="00DC14DC" w:rsidP="00DC14DC"/>
        </w:tc>
        <w:tc>
          <w:tcPr>
            <w:tcW w:w="2254" w:type="dxa"/>
          </w:tcPr>
          <w:p w14:paraId="49DA69FE" w14:textId="77777777" w:rsidR="00DC14DC" w:rsidRPr="00901B1D" w:rsidRDefault="00DC14DC" w:rsidP="00DC14DC">
            <w:r w:rsidRPr="00901B1D">
              <w:t>PW7180</w:t>
            </w:r>
          </w:p>
        </w:tc>
        <w:tc>
          <w:tcPr>
            <w:tcW w:w="2254" w:type="dxa"/>
          </w:tcPr>
          <w:p w14:paraId="5B2103F2" w14:textId="77777777" w:rsidR="00DC14DC" w:rsidRPr="00943D50" w:rsidRDefault="00DC14DC" w:rsidP="00DC14DC">
            <w:r w:rsidRPr="00943D50">
              <w:t>PA4221</w:t>
            </w:r>
          </w:p>
        </w:tc>
        <w:tc>
          <w:tcPr>
            <w:tcW w:w="2254" w:type="dxa"/>
            <w:vMerge/>
          </w:tcPr>
          <w:p w14:paraId="1CA1507B" w14:textId="77777777" w:rsidR="00DC14DC" w:rsidRDefault="00DC14DC" w:rsidP="00DC14DC"/>
        </w:tc>
      </w:tr>
      <w:tr w:rsidR="00DC14DC" w14:paraId="0DFD0873" w14:textId="77777777" w:rsidTr="00790470">
        <w:tc>
          <w:tcPr>
            <w:tcW w:w="2254" w:type="dxa"/>
          </w:tcPr>
          <w:p w14:paraId="571D80F4" w14:textId="77777777" w:rsidR="00DC14DC" w:rsidRDefault="00DC14DC" w:rsidP="00DC14DC"/>
        </w:tc>
        <w:tc>
          <w:tcPr>
            <w:tcW w:w="2254" w:type="dxa"/>
          </w:tcPr>
          <w:p w14:paraId="21E8F678" w14:textId="77777777" w:rsidR="00DC14DC" w:rsidRPr="00901B1D" w:rsidRDefault="00DC14DC" w:rsidP="00DC14DC">
            <w:r w:rsidRPr="00901B1D">
              <w:t>PW8599</w:t>
            </w:r>
          </w:p>
        </w:tc>
        <w:tc>
          <w:tcPr>
            <w:tcW w:w="2254" w:type="dxa"/>
          </w:tcPr>
          <w:p w14:paraId="01442DAB" w14:textId="77777777" w:rsidR="00DC14DC" w:rsidRPr="00943D50" w:rsidRDefault="00DC14DC" w:rsidP="00DC14DC">
            <w:r w:rsidRPr="00943D50">
              <w:t>PA4514</w:t>
            </w:r>
          </w:p>
        </w:tc>
        <w:tc>
          <w:tcPr>
            <w:tcW w:w="2254" w:type="dxa"/>
            <w:vMerge/>
          </w:tcPr>
          <w:p w14:paraId="2F98A4F5" w14:textId="77777777" w:rsidR="00DC14DC" w:rsidRDefault="00DC14DC" w:rsidP="00DC14DC"/>
        </w:tc>
      </w:tr>
      <w:tr w:rsidR="00DC14DC" w14:paraId="2D7E91A1" w14:textId="77777777" w:rsidTr="00790470">
        <w:tc>
          <w:tcPr>
            <w:tcW w:w="2254" w:type="dxa"/>
          </w:tcPr>
          <w:p w14:paraId="3F39E0A8" w14:textId="77777777" w:rsidR="00DC14DC" w:rsidRDefault="00DC14DC" w:rsidP="00DC14DC"/>
        </w:tc>
        <w:tc>
          <w:tcPr>
            <w:tcW w:w="2254" w:type="dxa"/>
          </w:tcPr>
          <w:p w14:paraId="2A6C6A0E" w14:textId="77777777" w:rsidR="00DC14DC" w:rsidRPr="00901B1D" w:rsidRDefault="00DC14DC" w:rsidP="00DC14DC">
            <w:r w:rsidRPr="00901B1D">
              <w:t>PW8871</w:t>
            </w:r>
          </w:p>
        </w:tc>
        <w:tc>
          <w:tcPr>
            <w:tcW w:w="2254" w:type="dxa"/>
          </w:tcPr>
          <w:p w14:paraId="1C2D7527" w14:textId="77777777" w:rsidR="00DC14DC" w:rsidRPr="00943D50" w:rsidRDefault="00DC14DC" w:rsidP="00DC14DC">
            <w:r w:rsidRPr="00943D50">
              <w:t>PA4675</w:t>
            </w:r>
          </w:p>
        </w:tc>
        <w:tc>
          <w:tcPr>
            <w:tcW w:w="2254" w:type="dxa"/>
            <w:vMerge/>
          </w:tcPr>
          <w:p w14:paraId="16F41962" w14:textId="77777777" w:rsidR="00DC14DC" w:rsidRDefault="00DC14DC" w:rsidP="00DC14DC"/>
        </w:tc>
      </w:tr>
      <w:tr w:rsidR="00DC14DC" w14:paraId="59FBC266" w14:textId="77777777" w:rsidTr="00790470">
        <w:tc>
          <w:tcPr>
            <w:tcW w:w="2254" w:type="dxa"/>
          </w:tcPr>
          <w:p w14:paraId="6BA59CD6" w14:textId="77777777" w:rsidR="00DC14DC" w:rsidRDefault="00DC14DC" w:rsidP="00DC14DC"/>
        </w:tc>
        <w:tc>
          <w:tcPr>
            <w:tcW w:w="2254" w:type="dxa"/>
          </w:tcPr>
          <w:p w14:paraId="4B7EA54B" w14:textId="77777777" w:rsidR="00DC14DC" w:rsidRPr="00901B1D" w:rsidRDefault="00DC14DC" w:rsidP="00DC14DC">
            <w:r w:rsidRPr="00901B1D">
              <w:t>PW8934</w:t>
            </w:r>
          </w:p>
        </w:tc>
        <w:tc>
          <w:tcPr>
            <w:tcW w:w="2254" w:type="dxa"/>
          </w:tcPr>
          <w:p w14:paraId="54980948" w14:textId="77777777" w:rsidR="00DC14DC" w:rsidRPr="00943D50" w:rsidRDefault="00DC14DC" w:rsidP="00DC14DC">
            <w:r w:rsidRPr="00943D50">
              <w:t>PA4710</w:t>
            </w:r>
          </w:p>
        </w:tc>
        <w:tc>
          <w:tcPr>
            <w:tcW w:w="2254" w:type="dxa"/>
            <w:vMerge/>
          </w:tcPr>
          <w:p w14:paraId="67A90398" w14:textId="77777777" w:rsidR="00DC14DC" w:rsidRDefault="00DC14DC" w:rsidP="00DC14DC"/>
        </w:tc>
      </w:tr>
      <w:tr w:rsidR="00DC14DC" w14:paraId="76E2700D" w14:textId="77777777" w:rsidTr="00790470">
        <w:tc>
          <w:tcPr>
            <w:tcW w:w="2254" w:type="dxa"/>
          </w:tcPr>
          <w:p w14:paraId="2A5D9747" w14:textId="77777777" w:rsidR="00DC14DC" w:rsidRDefault="00DC14DC" w:rsidP="00DC14DC"/>
        </w:tc>
        <w:tc>
          <w:tcPr>
            <w:tcW w:w="2254" w:type="dxa"/>
          </w:tcPr>
          <w:p w14:paraId="63813890" w14:textId="77777777" w:rsidR="00DC14DC" w:rsidRPr="00901B1D" w:rsidRDefault="00DC14DC" w:rsidP="00DC14DC">
            <w:r w:rsidRPr="00901B1D">
              <w:t>PW9134</w:t>
            </w:r>
          </w:p>
        </w:tc>
        <w:tc>
          <w:tcPr>
            <w:tcW w:w="2254" w:type="dxa"/>
          </w:tcPr>
          <w:p w14:paraId="6F63C7DF" w14:textId="77777777" w:rsidR="00DC14DC" w:rsidRPr="00943D50" w:rsidRDefault="00DC14DC" w:rsidP="00DC14DC">
            <w:r w:rsidRPr="00943D50">
              <w:t>PA4837</w:t>
            </w:r>
          </w:p>
        </w:tc>
        <w:tc>
          <w:tcPr>
            <w:tcW w:w="2254" w:type="dxa"/>
            <w:vMerge/>
          </w:tcPr>
          <w:p w14:paraId="61F7B4DD" w14:textId="77777777" w:rsidR="00DC14DC" w:rsidRDefault="00DC14DC" w:rsidP="00DC14DC"/>
        </w:tc>
      </w:tr>
      <w:tr w:rsidR="00DC14DC" w14:paraId="209443BF" w14:textId="77777777" w:rsidTr="00790470">
        <w:tc>
          <w:tcPr>
            <w:tcW w:w="2254" w:type="dxa"/>
          </w:tcPr>
          <w:p w14:paraId="67F1A6E5" w14:textId="77777777" w:rsidR="00DC14DC" w:rsidRDefault="00DC14DC" w:rsidP="00DC14DC"/>
        </w:tc>
        <w:tc>
          <w:tcPr>
            <w:tcW w:w="2254" w:type="dxa"/>
          </w:tcPr>
          <w:p w14:paraId="3C9C88EA" w14:textId="77777777" w:rsidR="00DC14DC" w:rsidRPr="00901B1D" w:rsidRDefault="00DC14DC" w:rsidP="00DC14DC">
            <w:r w:rsidRPr="00901B1D">
              <w:t>PW9241</w:t>
            </w:r>
          </w:p>
        </w:tc>
        <w:tc>
          <w:tcPr>
            <w:tcW w:w="2254" w:type="dxa"/>
          </w:tcPr>
          <w:p w14:paraId="5C3D5E29" w14:textId="77777777" w:rsidR="00DC14DC" w:rsidRPr="00943D50" w:rsidRDefault="00DC14DC" w:rsidP="00DC14DC">
            <w:r w:rsidRPr="00943D50">
              <w:t>PA4897</w:t>
            </w:r>
          </w:p>
        </w:tc>
        <w:tc>
          <w:tcPr>
            <w:tcW w:w="2254" w:type="dxa"/>
            <w:vMerge/>
          </w:tcPr>
          <w:p w14:paraId="39522CFA" w14:textId="77777777" w:rsidR="00DC14DC" w:rsidRDefault="00DC14DC" w:rsidP="00DC14DC"/>
        </w:tc>
      </w:tr>
      <w:tr w:rsidR="00DC14DC" w14:paraId="27D4C361" w14:textId="77777777" w:rsidTr="00790470">
        <w:tc>
          <w:tcPr>
            <w:tcW w:w="2254" w:type="dxa"/>
          </w:tcPr>
          <w:p w14:paraId="72F7B074" w14:textId="77777777" w:rsidR="00DC14DC" w:rsidRDefault="00DC14DC" w:rsidP="00DC14DC"/>
        </w:tc>
        <w:tc>
          <w:tcPr>
            <w:tcW w:w="2254" w:type="dxa"/>
          </w:tcPr>
          <w:p w14:paraId="23394994" w14:textId="77777777" w:rsidR="00DC14DC" w:rsidRDefault="00DC14DC" w:rsidP="00DC14DC">
            <w:r w:rsidRPr="00901B1D">
              <w:t>PW10317</w:t>
            </w:r>
          </w:p>
        </w:tc>
        <w:tc>
          <w:tcPr>
            <w:tcW w:w="2254" w:type="dxa"/>
          </w:tcPr>
          <w:p w14:paraId="67C87AEB" w14:textId="77777777" w:rsidR="00DC14DC" w:rsidRDefault="00DC14DC" w:rsidP="00DC14DC">
            <w:r w:rsidRPr="00943D50">
              <w:t>PA5505</w:t>
            </w:r>
          </w:p>
        </w:tc>
        <w:tc>
          <w:tcPr>
            <w:tcW w:w="2254" w:type="dxa"/>
            <w:vMerge/>
          </w:tcPr>
          <w:p w14:paraId="11208681" w14:textId="77777777" w:rsidR="00DC14DC" w:rsidRDefault="00DC14DC" w:rsidP="00DC14DC"/>
        </w:tc>
      </w:tr>
    </w:tbl>
    <w:p w14:paraId="285822C7" w14:textId="77777777" w:rsidR="007432D5" w:rsidRDefault="007432D5" w:rsidP="007432D5"/>
    <w:p w14:paraId="583AEB28" w14:textId="77777777" w:rsidR="008B380D" w:rsidRDefault="006E2457">
      <w:r>
        <w:t>Supplementary Table 1</w:t>
      </w:r>
      <w:r w:rsidR="00C2616A">
        <w:t>. Bacterial strains used in this study.</w:t>
      </w:r>
    </w:p>
    <w:p w14:paraId="675C4694" w14:textId="77777777" w:rsidR="006E2457" w:rsidRDefault="006E2457"/>
    <w:p w14:paraId="5A0C8EEE" w14:textId="77777777" w:rsidR="006E2457" w:rsidRDefault="006E2457"/>
    <w:p w14:paraId="2ED42145" w14:textId="77777777" w:rsidR="006E2457" w:rsidRDefault="006E2457"/>
    <w:p w14:paraId="1B0D219F" w14:textId="77777777" w:rsidR="006E2457" w:rsidRDefault="006E2457"/>
    <w:p w14:paraId="61CF8429" w14:textId="77777777" w:rsidR="006E2457" w:rsidRDefault="006E2457"/>
    <w:p w14:paraId="710E09F5" w14:textId="77777777" w:rsidR="006E2457" w:rsidRDefault="006E2457"/>
    <w:p w14:paraId="42A0FFE1" w14:textId="77777777" w:rsidR="006E2457" w:rsidRDefault="006E2457"/>
    <w:p w14:paraId="35852897" w14:textId="77777777" w:rsidR="006E2457" w:rsidRDefault="006E2457"/>
    <w:p w14:paraId="5072F821" w14:textId="77777777" w:rsidR="006E2457" w:rsidRDefault="006E2457"/>
    <w:p w14:paraId="65A5EA92" w14:textId="77777777" w:rsidR="006E2457" w:rsidRDefault="006E2457"/>
    <w:p w14:paraId="2924C20D" w14:textId="77777777" w:rsidR="006E2457" w:rsidRDefault="006E2457"/>
    <w:p w14:paraId="02352C7E" w14:textId="77777777" w:rsidR="006E2457" w:rsidRDefault="006E2457"/>
    <w:p w14:paraId="4CF880FD" w14:textId="77777777" w:rsidR="006E2457" w:rsidRDefault="006E24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E2457" w14:paraId="61D0F141" w14:textId="77777777" w:rsidTr="00EA67D1">
        <w:tc>
          <w:tcPr>
            <w:tcW w:w="3005" w:type="dxa"/>
          </w:tcPr>
          <w:p w14:paraId="747951FC" w14:textId="77777777" w:rsidR="006E2457" w:rsidRDefault="006E2457" w:rsidP="00EA67D1">
            <w:r>
              <w:t>Plasmid</w:t>
            </w:r>
          </w:p>
        </w:tc>
        <w:tc>
          <w:tcPr>
            <w:tcW w:w="3005" w:type="dxa"/>
          </w:tcPr>
          <w:p w14:paraId="6D4B2CDA" w14:textId="77777777" w:rsidR="006E2457" w:rsidRDefault="006E2457" w:rsidP="00EA67D1">
            <w:r>
              <w:t>Characteristics</w:t>
            </w:r>
          </w:p>
        </w:tc>
        <w:tc>
          <w:tcPr>
            <w:tcW w:w="3006" w:type="dxa"/>
          </w:tcPr>
          <w:p w14:paraId="78048E38" w14:textId="77777777" w:rsidR="006E2457" w:rsidRDefault="006E2457" w:rsidP="00EA67D1">
            <w:r>
              <w:t>Source</w:t>
            </w:r>
          </w:p>
        </w:tc>
      </w:tr>
      <w:tr w:rsidR="006E2457" w14:paraId="15A32D72" w14:textId="77777777" w:rsidTr="00EA67D1">
        <w:tc>
          <w:tcPr>
            <w:tcW w:w="3005" w:type="dxa"/>
          </w:tcPr>
          <w:p w14:paraId="27C42EA5" w14:textId="77777777" w:rsidR="006E2457" w:rsidRDefault="006E2457" w:rsidP="00EA67D1">
            <w:r>
              <w:t>pET21d</w:t>
            </w:r>
          </w:p>
        </w:tc>
        <w:tc>
          <w:tcPr>
            <w:tcW w:w="3005" w:type="dxa"/>
          </w:tcPr>
          <w:p w14:paraId="2C3E363A" w14:textId="77777777" w:rsidR="006E2457" w:rsidRPr="00135383" w:rsidRDefault="006E2457" w:rsidP="00EA67D1">
            <w:pPr>
              <w:rPr>
                <w:lang w:val="de-DE"/>
              </w:rPr>
            </w:pPr>
            <w:r w:rsidRPr="00135383">
              <w:rPr>
                <w:lang w:val="de-DE"/>
              </w:rPr>
              <w:t>pBR322 origin, Hist tag, Amp</w:t>
            </w:r>
            <w:r w:rsidRPr="00135383">
              <w:rPr>
                <w:vertAlign w:val="superscript"/>
                <w:lang w:val="de-DE"/>
              </w:rPr>
              <w:t>r</w:t>
            </w:r>
          </w:p>
        </w:tc>
        <w:tc>
          <w:tcPr>
            <w:tcW w:w="3006" w:type="dxa"/>
          </w:tcPr>
          <w:p w14:paraId="69B31114" w14:textId="77777777" w:rsidR="006E2457" w:rsidRDefault="006E2457" w:rsidP="00EA67D1">
            <w:r>
              <w:t>NEB</w:t>
            </w:r>
          </w:p>
        </w:tc>
      </w:tr>
      <w:tr w:rsidR="006E2457" w14:paraId="529AD476" w14:textId="77777777" w:rsidTr="00EA67D1">
        <w:tc>
          <w:tcPr>
            <w:tcW w:w="3005" w:type="dxa"/>
          </w:tcPr>
          <w:p w14:paraId="30132796" w14:textId="77777777" w:rsidR="006E2457" w:rsidRDefault="006E2457" w:rsidP="00EA67D1">
            <w:r>
              <w:t>pMMB190</w:t>
            </w:r>
          </w:p>
        </w:tc>
        <w:tc>
          <w:tcPr>
            <w:tcW w:w="3005" w:type="dxa"/>
          </w:tcPr>
          <w:p w14:paraId="69E26FAB" w14:textId="77777777" w:rsidR="006E2457" w:rsidRDefault="006E2457" w:rsidP="00EA67D1">
            <w:r w:rsidRPr="007D18DE">
              <w:t xml:space="preserve">Broad-host-range cloning vector, </w:t>
            </w:r>
            <w:r w:rsidRPr="004C7AD8">
              <w:tab/>
            </w:r>
            <w:proofErr w:type="spellStart"/>
            <w:r>
              <w:t>Amp</w:t>
            </w:r>
            <w:r w:rsidRPr="00D256F5">
              <w:rPr>
                <w:vertAlign w:val="superscript"/>
              </w:rPr>
              <w:t>r</w:t>
            </w:r>
            <w:proofErr w:type="spellEnd"/>
            <w:r w:rsidRPr="004C7AD8">
              <w:t>, pMMB66EH, tac promoter, LacZα</w:t>
            </w:r>
          </w:p>
        </w:tc>
        <w:tc>
          <w:tcPr>
            <w:tcW w:w="3006" w:type="dxa"/>
          </w:tcPr>
          <w:p w14:paraId="2EE2EC95" w14:textId="77777777" w:rsidR="006E2457" w:rsidRDefault="006E2457" w:rsidP="00EA67D1">
            <w:r>
              <w:t>Morales et al. 1991.</w:t>
            </w:r>
            <w:r w:rsidRPr="00753C22">
              <w:rPr>
                <w:vertAlign w:val="superscript"/>
              </w:rPr>
              <w:t>32</w:t>
            </w:r>
          </w:p>
        </w:tc>
      </w:tr>
      <w:tr w:rsidR="006E2457" w14:paraId="719EA743" w14:textId="77777777" w:rsidTr="00EA67D1">
        <w:tc>
          <w:tcPr>
            <w:tcW w:w="3005" w:type="dxa"/>
          </w:tcPr>
          <w:p w14:paraId="18D5A5E3" w14:textId="77777777" w:rsidR="006E2457" w:rsidRDefault="006E2457" w:rsidP="00EA67D1">
            <w:r>
              <w:t>pNGH262</w:t>
            </w:r>
          </w:p>
        </w:tc>
        <w:tc>
          <w:tcPr>
            <w:tcW w:w="3005" w:type="dxa"/>
          </w:tcPr>
          <w:p w14:paraId="5749A1F9" w14:textId="77777777" w:rsidR="006E2457" w:rsidRDefault="006E2457" w:rsidP="00EA67D1">
            <w:r>
              <w:t xml:space="preserve">His6-Im-PyoG cloned into pET21d vector at </w:t>
            </w:r>
            <w:proofErr w:type="spellStart"/>
            <w:r>
              <w:t>NdeI</w:t>
            </w:r>
            <w:proofErr w:type="spellEnd"/>
            <w:r>
              <w:t xml:space="preserve"> and </w:t>
            </w:r>
            <w:proofErr w:type="spellStart"/>
            <w:r>
              <w:t>HindIII</w:t>
            </w:r>
            <w:proofErr w:type="spellEnd"/>
            <w:r>
              <w:t xml:space="preserve"> sites</w:t>
            </w:r>
          </w:p>
        </w:tc>
        <w:tc>
          <w:tcPr>
            <w:tcW w:w="3006" w:type="dxa"/>
          </w:tcPr>
          <w:p w14:paraId="3ED7A340" w14:textId="77777777" w:rsidR="006E2457" w:rsidRDefault="006E2457" w:rsidP="00EA67D1">
            <w:r>
              <w:t>This study</w:t>
            </w:r>
          </w:p>
        </w:tc>
      </w:tr>
      <w:tr w:rsidR="006E2457" w14:paraId="143CD32E" w14:textId="77777777" w:rsidTr="00EA67D1">
        <w:tc>
          <w:tcPr>
            <w:tcW w:w="3005" w:type="dxa"/>
          </w:tcPr>
          <w:p w14:paraId="6E83AD73" w14:textId="77777777" w:rsidR="006E2457" w:rsidRDefault="006E2457" w:rsidP="00EA67D1">
            <w:r>
              <w:t>pPW17</w:t>
            </w:r>
          </w:p>
        </w:tc>
        <w:tc>
          <w:tcPr>
            <w:tcW w:w="3005" w:type="dxa"/>
          </w:tcPr>
          <w:p w14:paraId="4CA1F536" w14:textId="77777777" w:rsidR="006E2457" w:rsidRDefault="006E2457" w:rsidP="00EA67D1">
            <w:r w:rsidRPr="00487443">
              <w:t>His6-TEV-TonB1(109-342) from PAO1</w:t>
            </w:r>
            <w:r>
              <w:t xml:space="preserve"> cloned into </w:t>
            </w:r>
            <w:r w:rsidRPr="00487443">
              <w:t xml:space="preserve">pETM11 vector at </w:t>
            </w:r>
            <w:proofErr w:type="spellStart"/>
            <w:r w:rsidRPr="00487443">
              <w:t>NcoI</w:t>
            </w:r>
            <w:proofErr w:type="spellEnd"/>
            <w:r w:rsidRPr="00487443">
              <w:t xml:space="preserve"> and </w:t>
            </w:r>
            <w:proofErr w:type="spellStart"/>
            <w:r w:rsidRPr="00487443">
              <w:t>SacI</w:t>
            </w:r>
            <w:proofErr w:type="spellEnd"/>
            <w:r w:rsidRPr="00487443">
              <w:t xml:space="preserve"> sites</w:t>
            </w:r>
          </w:p>
        </w:tc>
        <w:tc>
          <w:tcPr>
            <w:tcW w:w="3006" w:type="dxa"/>
          </w:tcPr>
          <w:p w14:paraId="7C48E9C3" w14:textId="77777777" w:rsidR="006E2457" w:rsidRDefault="006E2457" w:rsidP="00EA67D1">
            <w:r>
              <w:t>White et al. 2017.</w:t>
            </w:r>
            <w:r w:rsidRPr="00753C22">
              <w:rPr>
                <w:vertAlign w:val="superscript"/>
              </w:rPr>
              <w:t>5</w:t>
            </w:r>
          </w:p>
        </w:tc>
      </w:tr>
      <w:tr w:rsidR="006E2457" w14:paraId="37C06652" w14:textId="77777777" w:rsidTr="00EA67D1">
        <w:tc>
          <w:tcPr>
            <w:tcW w:w="3005" w:type="dxa"/>
          </w:tcPr>
          <w:p w14:paraId="7C7E5091" w14:textId="77777777" w:rsidR="006E2457" w:rsidRPr="009754B7" w:rsidRDefault="006E2457" w:rsidP="009754B7">
            <w:pPr>
              <w:rPr>
                <w:i/>
              </w:rPr>
            </w:pPr>
            <w:proofErr w:type="spellStart"/>
            <w:r w:rsidRPr="009754B7">
              <w:rPr>
                <w:i/>
              </w:rPr>
              <w:t>p</w:t>
            </w:r>
            <w:r w:rsidR="009754B7" w:rsidRPr="009754B7">
              <w:rPr>
                <w:i/>
              </w:rPr>
              <w:t>ftsH</w:t>
            </w:r>
            <w:proofErr w:type="spellEnd"/>
          </w:p>
        </w:tc>
        <w:tc>
          <w:tcPr>
            <w:tcW w:w="3005" w:type="dxa"/>
          </w:tcPr>
          <w:p w14:paraId="14E5C81C" w14:textId="77777777" w:rsidR="006E2457" w:rsidRDefault="006E2457" w:rsidP="00EA67D1">
            <w:proofErr w:type="spellStart"/>
            <w:r w:rsidRPr="00193CE5">
              <w:rPr>
                <w:i/>
              </w:rPr>
              <w:t>ftsH</w:t>
            </w:r>
            <w:proofErr w:type="spellEnd"/>
            <w:r>
              <w:t xml:space="preserve"> from PAO1 cloned into pMMB190 at </w:t>
            </w:r>
            <w:proofErr w:type="spellStart"/>
            <w:r>
              <w:t>BamHI</w:t>
            </w:r>
            <w:proofErr w:type="spellEnd"/>
            <w:r>
              <w:t xml:space="preserve"> and </w:t>
            </w:r>
            <w:proofErr w:type="spellStart"/>
            <w:r>
              <w:t>HindIII</w:t>
            </w:r>
            <w:proofErr w:type="spellEnd"/>
            <w:r>
              <w:t xml:space="preserve"> sites</w:t>
            </w:r>
          </w:p>
        </w:tc>
        <w:tc>
          <w:tcPr>
            <w:tcW w:w="3006" w:type="dxa"/>
          </w:tcPr>
          <w:p w14:paraId="4E3A9058" w14:textId="77777777" w:rsidR="006E2457" w:rsidRDefault="006E2457" w:rsidP="00EA67D1">
            <w:r>
              <w:t>This study</w:t>
            </w:r>
          </w:p>
        </w:tc>
      </w:tr>
      <w:tr w:rsidR="006E2457" w14:paraId="64CC6850" w14:textId="77777777" w:rsidTr="00EA67D1">
        <w:tc>
          <w:tcPr>
            <w:tcW w:w="3005" w:type="dxa"/>
          </w:tcPr>
          <w:p w14:paraId="6B223645" w14:textId="77777777" w:rsidR="006E2457" w:rsidRDefault="006E2457" w:rsidP="00EA67D1">
            <w:r>
              <w:t>pTonBB1</w:t>
            </w:r>
          </w:p>
        </w:tc>
        <w:tc>
          <w:tcPr>
            <w:tcW w:w="3005" w:type="dxa"/>
          </w:tcPr>
          <w:p w14:paraId="1A88F725" w14:textId="77777777" w:rsidR="006E2457" w:rsidRDefault="006E2457" w:rsidP="00EA67D1">
            <w:r w:rsidRPr="004C7AD8">
              <w:rPr>
                <w:i/>
              </w:rPr>
              <w:t>E. coli</w:t>
            </w:r>
            <w:r w:rsidRPr="006F34D6">
              <w:t xml:space="preserve"> TonB1-102 translationally fused to </w:t>
            </w:r>
            <w:r w:rsidRPr="004C7AD8">
              <w:rPr>
                <w:i/>
              </w:rPr>
              <w:t>P. aeruginosa</w:t>
            </w:r>
            <w:r w:rsidRPr="006F34D6">
              <w:t xml:space="preserve"> TonB1201-342 cloned into pACYCDuet-1</w:t>
            </w:r>
            <w:r>
              <w:t xml:space="preserve"> at</w:t>
            </w:r>
            <w:r w:rsidRPr="006F34D6">
              <w:t xml:space="preserve"> </w:t>
            </w:r>
            <w:proofErr w:type="spellStart"/>
            <w:r w:rsidRPr="006F34D6">
              <w:t>NdeI</w:t>
            </w:r>
            <w:proofErr w:type="spellEnd"/>
            <w:r w:rsidRPr="006F34D6">
              <w:t>/</w:t>
            </w:r>
            <w:proofErr w:type="spellStart"/>
            <w:r w:rsidRPr="006F34D6">
              <w:t>XhoI</w:t>
            </w:r>
            <w:proofErr w:type="spellEnd"/>
            <w:r w:rsidRPr="006F34D6">
              <w:t xml:space="preserve"> sites</w:t>
            </w:r>
          </w:p>
        </w:tc>
        <w:tc>
          <w:tcPr>
            <w:tcW w:w="3006" w:type="dxa"/>
          </w:tcPr>
          <w:p w14:paraId="137E0682" w14:textId="77777777" w:rsidR="006E2457" w:rsidRDefault="006E2457" w:rsidP="00EA67D1">
            <w:r>
              <w:t>Behrens et al. 2020.</w:t>
            </w:r>
            <w:r w:rsidRPr="00753C22">
              <w:rPr>
                <w:vertAlign w:val="superscript"/>
              </w:rPr>
              <w:t>6</w:t>
            </w:r>
          </w:p>
        </w:tc>
      </w:tr>
      <w:tr w:rsidR="006E2457" w14:paraId="785ACFD8" w14:textId="77777777" w:rsidTr="00EA67D1">
        <w:tc>
          <w:tcPr>
            <w:tcW w:w="3005" w:type="dxa"/>
          </w:tcPr>
          <w:p w14:paraId="10CAC305" w14:textId="77777777" w:rsidR="006E2457" w:rsidRPr="009754B7" w:rsidRDefault="006E2457" w:rsidP="009754B7">
            <w:pPr>
              <w:rPr>
                <w:i/>
              </w:rPr>
            </w:pPr>
            <w:proofErr w:type="spellStart"/>
            <w:r w:rsidRPr="009754B7">
              <w:rPr>
                <w:i/>
              </w:rPr>
              <w:t>p</w:t>
            </w:r>
            <w:r w:rsidR="009754B7" w:rsidRPr="009754B7">
              <w:rPr>
                <w:i/>
              </w:rPr>
              <w:t>hur</w:t>
            </w:r>
            <w:proofErr w:type="spellEnd"/>
          </w:p>
        </w:tc>
        <w:tc>
          <w:tcPr>
            <w:tcW w:w="3005" w:type="dxa"/>
          </w:tcPr>
          <w:p w14:paraId="4DA85741" w14:textId="77777777" w:rsidR="006E2457" w:rsidRPr="004C7AD8" w:rsidRDefault="006E2457" w:rsidP="00EA67D1">
            <w:pPr>
              <w:rPr>
                <w:i/>
              </w:rPr>
            </w:pPr>
            <w:proofErr w:type="spellStart"/>
            <w:r>
              <w:rPr>
                <w:i/>
              </w:rPr>
              <w:t>hur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(PA1302) from PAO1 cloned into pMMB190 at </w:t>
            </w:r>
            <w:proofErr w:type="spellStart"/>
            <w:r>
              <w:t>BamHI</w:t>
            </w:r>
            <w:proofErr w:type="spellEnd"/>
            <w:r>
              <w:t xml:space="preserve"> and </w:t>
            </w:r>
            <w:proofErr w:type="spellStart"/>
            <w:r>
              <w:t>HindIII</w:t>
            </w:r>
            <w:proofErr w:type="spellEnd"/>
            <w:r>
              <w:t xml:space="preserve"> sites</w:t>
            </w:r>
          </w:p>
        </w:tc>
        <w:tc>
          <w:tcPr>
            <w:tcW w:w="3006" w:type="dxa"/>
          </w:tcPr>
          <w:p w14:paraId="4E283A8B" w14:textId="77777777" w:rsidR="006E2457" w:rsidRDefault="006E2457" w:rsidP="00EA67D1">
            <w:r>
              <w:t>This study</w:t>
            </w:r>
          </w:p>
        </w:tc>
      </w:tr>
      <w:tr w:rsidR="006E2457" w14:paraId="75E27E2E" w14:textId="77777777" w:rsidTr="00EA67D1">
        <w:tc>
          <w:tcPr>
            <w:tcW w:w="3005" w:type="dxa"/>
          </w:tcPr>
          <w:p w14:paraId="4EE47A25" w14:textId="77777777" w:rsidR="006E2457" w:rsidRDefault="006E2457" w:rsidP="00EA67D1">
            <w:r>
              <w:t>pG1-255</w:t>
            </w:r>
          </w:p>
        </w:tc>
        <w:tc>
          <w:tcPr>
            <w:tcW w:w="3005" w:type="dxa"/>
          </w:tcPr>
          <w:p w14:paraId="2E2EADD7" w14:textId="77777777" w:rsidR="006E2457" w:rsidRDefault="006E2457" w:rsidP="00EA67D1">
            <w:r>
              <w:t xml:space="preserve">His6-PyoG1-255 cloned into pET21d vector at </w:t>
            </w:r>
            <w:proofErr w:type="spellStart"/>
            <w:r>
              <w:t>NdeI</w:t>
            </w:r>
            <w:proofErr w:type="spellEnd"/>
            <w:r>
              <w:t xml:space="preserve"> and </w:t>
            </w:r>
            <w:proofErr w:type="spellStart"/>
            <w:r>
              <w:t>HindIII</w:t>
            </w:r>
            <w:proofErr w:type="spellEnd"/>
            <w:r>
              <w:t xml:space="preserve"> sites</w:t>
            </w:r>
          </w:p>
        </w:tc>
        <w:tc>
          <w:tcPr>
            <w:tcW w:w="3006" w:type="dxa"/>
          </w:tcPr>
          <w:p w14:paraId="4FCFE71F" w14:textId="77777777" w:rsidR="006E2457" w:rsidRDefault="006E2457" w:rsidP="00EA67D1">
            <w:r>
              <w:t>This study</w:t>
            </w:r>
          </w:p>
        </w:tc>
      </w:tr>
      <w:tr w:rsidR="006E2457" w14:paraId="040BAE9A" w14:textId="77777777" w:rsidTr="00EA67D1">
        <w:tc>
          <w:tcPr>
            <w:tcW w:w="3005" w:type="dxa"/>
          </w:tcPr>
          <w:p w14:paraId="0D0F9676" w14:textId="77777777" w:rsidR="006E2457" w:rsidRDefault="006E2457" w:rsidP="00EA67D1">
            <w:proofErr w:type="spellStart"/>
            <w:r>
              <w:t>pOmpF</w:t>
            </w:r>
            <w:proofErr w:type="spellEnd"/>
            <w:r>
              <w:t>(</w:t>
            </w:r>
            <w:proofErr w:type="spellStart"/>
            <w:r>
              <w:t>ss</w:t>
            </w:r>
            <w:proofErr w:type="spellEnd"/>
            <w:r>
              <w:t>)</w:t>
            </w:r>
            <w:proofErr w:type="spellStart"/>
            <w:r>
              <w:t>Hur</w:t>
            </w:r>
            <w:proofErr w:type="spellEnd"/>
          </w:p>
        </w:tc>
        <w:tc>
          <w:tcPr>
            <w:tcW w:w="3005" w:type="dxa"/>
          </w:tcPr>
          <w:p w14:paraId="2A0BE823" w14:textId="77777777" w:rsidR="006E2457" w:rsidRDefault="006E2457" w:rsidP="00EA67D1">
            <w:r>
              <w:t xml:space="preserve">His10-TEV-Hur from PAO1 with the </w:t>
            </w:r>
            <w:proofErr w:type="spellStart"/>
            <w:r>
              <w:t>OmpF</w:t>
            </w:r>
            <w:proofErr w:type="spellEnd"/>
            <w:r>
              <w:t xml:space="preserve"> signal sequence cloned into pET21d vector at </w:t>
            </w:r>
            <w:proofErr w:type="spellStart"/>
            <w:r>
              <w:t>NdeI</w:t>
            </w:r>
            <w:proofErr w:type="spellEnd"/>
            <w:r>
              <w:t xml:space="preserve"> and </w:t>
            </w:r>
            <w:proofErr w:type="spellStart"/>
            <w:r>
              <w:t>HindIII</w:t>
            </w:r>
            <w:proofErr w:type="spellEnd"/>
            <w:r>
              <w:t xml:space="preserve"> sites</w:t>
            </w:r>
          </w:p>
        </w:tc>
        <w:tc>
          <w:tcPr>
            <w:tcW w:w="3006" w:type="dxa"/>
          </w:tcPr>
          <w:p w14:paraId="25D55431" w14:textId="77777777" w:rsidR="006E2457" w:rsidRDefault="006E2457" w:rsidP="00EA67D1">
            <w:r>
              <w:t>This study</w:t>
            </w:r>
          </w:p>
        </w:tc>
      </w:tr>
    </w:tbl>
    <w:p w14:paraId="4F35F268" w14:textId="77777777" w:rsidR="006E2457" w:rsidRDefault="006E2457" w:rsidP="006E2457"/>
    <w:p w14:paraId="63A15CEA" w14:textId="77777777" w:rsidR="006E2457" w:rsidRDefault="006E2457" w:rsidP="006E2457">
      <w:r>
        <w:t>Supplementary Table 2. Plasmids used in this study.</w:t>
      </w:r>
    </w:p>
    <w:p w14:paraId="407674BE" w14:textId="77777777" w:rsidR="006E2457" w:rsidRDefault="006E2457"/>
    <w:p w14:paraId="5578D28B" w14:textId="71F71996" w:rsidR="004518F3" w:rsidRPr="004518F3" w:rsidRDefault="004518F3" w:rsidP="004518F3">
      <w:pPr>
        <w:rPr>
          <w:b/>
          <w:sz w:val="24"/>
          <w:szCs w:val="24"/>
        </w:rPr>
      </w:pPr>
      <w:r w:rsidRPr="004518F3">
        <w:rPr>
          <w:b/>
          <w:sz w:val="24"/>
          <w:szCs w:val="24"/>
        </w:rPr>
        <w:t>References</w:t>
      </w:r>
    </w:p>
    <w:p w14:paraId="25CE4D70" w14:textId="77777777" w:rsidR="004518F3" w:rsidRDefault="004518F3" w:rsidP="004518F3">
      <w:r>
        <w:t xml:space="preserve">[33] </w:t>
      </w:r>
      <w:proofErr w:type="spellStart"/>
      <w:r w:rsidRPr="00981CEC">
        <w:t>Meuskens</w:t>
      </w:r>
      <w:proofErr w:type="spellEnd"/>
      <w:r w:rsidRPr="00981CEC">
        <w:t xml:space="preserve">, I., </w:t>
      </w:r>
      <w:proofErr w:type="spellStart"/>
      <w:r w:rsidRPr="00981CEC">
        <w:t>Michalik</w:t>
      </w:r>
      <w:proofErr w:type="spellEnd"/>
      <w:r w:rsidRPr="00981CEC">
        <w:t>, M</w:t>
      </w:r>
      <w:bookmarkStart w:id="0" w:name="_GoBack"/>
      <w:bookmarkEnd w:id="0"/>
      <w:r w:rsidRPr="00981CEC">
        <w:t xml:space="preserve">., Chauhan, N., </w:t>
      </w:r>
      <w:proofErr w:type="spellStart"/>
      <w:r w:rsidRPr="00981CEC">
        <w:t>Linke</w:t>
      </w:r>
      <w:proofErr w:type="spellEnd"/>
      <w:r w:rsidRPr="00981CEC">
        <w:t xml:space="preserve">, D. &amp;amp; Leo, J.C. (2017). </w:t>
      </w:r>
      <w:proofErr w:type="gramStart"/>
      <w:r w:rsidRPr="00981CEC">
        <w:t>A New Strain Collection for Improved Expression of Outer Membrane Proteins.</w:t>
      </w:r>
      <w:proofErr w:type="gramEnd"/>
      <w:r w:rsidRPr="00981CEC">
        <w:t xml:space="preserve"> Front. </w:t>
      </w:r>
      <w:proofErr w:type="gramStart"/>
      <w:r w:rsidRPr="00981CEC">
        <w:t>Cell.</w:t>
      </w:r>
      <w:proofErr w:type="gramEnd"/>
      <w:r w:rsidRPr="00981CEC">
        <w:t xml:space="preserve"> Infect. </w:t>
      </w:r>
      <w:proofErr w:type="spellStart"/>
      <w:proofErr w:type="gramStart"/>
      <w:r w:rsidRPr="00981CEC">
        <w:t>Microbiol</w:t>
      </w:r>
      <w:proofErr w:type="spellEnd"/>
      <w:r w:rsidRPr="00981CEC">
        <w:t>.</w:t>
      </w:r>
      <w:proofErr w:type="gramEnd"/>
      <w:r w:rsidRPr="00981CEC">
        <w:t xml:space="preserve"> 7, 464</w:t>
      </w:r>
    </w:p>
    <w:p w14:paraId="767D8592" w14:textId="77777777" w:rsidR="004518F3" w:rsidRDefault="004518F3" w:rsidP="004518F3">
      <w:r>
        <w:t xml:space="preserve">[34] </w:t>
      </w:r>
      <w:r w:rsidRPr="00981CEC">
        <w:t xml:space="preserve">Jacobs, M.A., </w:t>
      </w:r>
      <w:proofErr w:type="spellStart"/>
      <w:r w:rsidRPr="00981CEC">
        <w:t>Alwood</w:t>
      </w:r>
      <w:proofErr w:type="spellEnd"/>
      <w:r w:rsidRPr="00981CEC">
        <w:t xml:space="preserve">, A., </w:t>
      </w:r>
      <w:proofErr w:type="spellStart"/>
      <w:r w:rsidRPr="00981CEC">
        <w:t>Thaipisuttikul</w:t>
      </w:r>
      <w:proofErr w:type="spellEnd"/>
      <w:r w:rsidRPr="00981CEC">
        <w:t xml:space="preserve">, I., Spencer, D., Haugen, E., Ernst, S., Will, O., </w:t>
      </w:r>
      <w:proofErr w:type="spellStart"/>
      <w:r w:rsidRPr="00981CEC">
        <w:t>Kaul</w:t>
      </w:r>
      <w:proofErr w:type="spellEnd"/>
      <w:r w:rsidRPr="00981CEC">
        <w:t>, R., Raymond, C., Levy, R., Chun-</w:t>
      </w:r>
      <w:proofErr w:type="spellStart"/>
      <w:r w:rsidRPr="00981CEC">
        <w:t>Rong</w:t>
      </w:r>
      <w:proofErr w:type="spellEnd"/>
      <w:r w:rsidRPr="00981CEC">
        <w:t xml:space="preserve">, L., </w:t>
      </w:r>
      <w:proofErr w:type="spellStart"/>
      <w:r w:rsidRPr="00981CEC">
        <w:t>Guenthner</w:t>
      </w:r>
      <w:proofErr w:type="spellEnd"/>
      <w:r w:rsidRPr="00981CEC">
        <w:t xml:space="preserve">, D., </w:t>
      </w:r>
      <w:proofErr w:type="spellStart"/>
      <w:r w:rsidRPr="00981CEC">
        <w:t>Bovee</w:t>
      </w:r>
      <w:proofErr w:type="spellEnd"/>
      <w:r w:rsidRPr="00981CEC">
        <w:t xml:space="preserve">, D., Olson, M.V. &amp;amp; </w:t>
      </w:r>
      <w:proofErr w:type="spellStart"/>
      <w:r w:rsidRPr="00981CEC">
        <w:t>Manoil</w:t>
      </w:r>
      <w:proofErr w:type="spellEnd"/>
      <w:r w:rsidRPr="00981CEC">
        <w:t xml:space="preserve">, C. (2003). </w:t>
      </w:r>
      <w:proofErr w:type="gramStart"/>
      <w:r w:rsidRPr="00981CEC">
        <w:t>Comprehensive transposon mutant library of Pseudomonas aeruginosa.</w:t>
      </w:r>
      <w:proofErr w:type="gramEnd"/>
      <w:r w:rsidRPr="00981CEC">
        <w:t xml:space="preserve"> </w:t>
      </w:r>
      <w:proofErr w:type="gramStart"/>
      <w:r w:rsidRPr="00981CEC">
        <w:t>Proc. Natl. Acad. Sci. U S A 100, 14339-44.</w:t>
      </w:r>
      <w:proofErr w:type="gramEnd"/>
    </w:p>
    <w:p w14:paraId="487A219B" w14:textId="77777777" w:rsidR="004518F3" w:rsidRDefault="004518F3" w:rsidP="004518F3">
      <w:r>
        <w:t xml:space="preserve">[35] </w:t>
      </w:r>
      <w:r w:rsidRPr="00981CEC">
        <w:t xml:space="preserve">Lee, D.G., </w:t>
      </w:r>
      <w:proofErr w:type="spellStart"/>
      <w:r w:rsidRPr="00981CEC">
        <w:t>Urbach</w:t>
      </w:r>
      <w:proofErr w:type="spellEnd"/>
      <w:r w:rsidRPr="00981CEC">
        <w:t xml:space="preserve">, J.M., Wu, G., </w:t>
      </w:r>
      <w:proofErr w:type="spellStart"/>
      <w:r w:rsidRPr="00981CEC">
        <w:t>Liberati</w:t>
      </w:r>
      <w:proofErr w:type="spellEnd"/>
      <w:r w:rsidRPr="00981CEC">
        <w:t xml:space="preserve">, N.T., </w:t>
      </w:r>
      <w:proofErr w:type="spellStart"/>
      <w:r w:rsidRPr="00981CEC">
        <w:t>Feinbaum</w:t>
      </w:r>
      <w:proofErr w:type="spellEnd"/>
      <w:r w:rsidRPr="00981CEC">
        <w:t xml:space="preserve">, R.L., Miyata, S., Diggins, L.T., He, J., Saucier, M., </w:t>
      </w:r>
      <w:proofErr w:type="spellStart"/>
      <w:r w:rsidRPr="00981CEC">
        <w:t>Deziel</w:t>
      </w:r>
      <w:proofErr w:type="spellEnd"/>
      <w:r w:rsidRPr="00981CEC">
        <w:t xml:space="preserve">, E., Friedman, L., Li, L., Grills, G., Montgomery, K., </w:t>
      </w:r>
      <w:proofErr w:type="spellStart"/>
      <w:r w:rsidRPr="00981CEC">
        <w:t>Kucherlapati</w:t>
      </w:r>
      <w:proofErr w:type="spellEnd"/>
      <w:r w:rsidRPr="00981CEC">
        <w:t xml:space="preserve">, R., </w:t>
      </w:r>
      <w:proofErr w:type="spellStart"/>
      <w:r w:rsidRPr="00981CEC">
        <w:t>Rahme</w:t>
      </w:r>
      <w:proofErr w:type="spellEnd"/>
      <w:r w:rsidRPr="00981CEC">
        <w:t xml:space="preserve">, L.G. &amp;amp; </w:t>
      </w:r>
      <w:proofErr w:type="spellStart"/>
      <w:r w:rsidRPr="00981CEC">
        <w:t>Ausubel</w:t>
      </w:r>
      <w:proofErr w:type="spellEnd"/>
      <w:r w:rsidRPr="00981CEC">
        <w:t xml:space="preserve">, F.M. (2006). Genomic analysis reveals that Pseudomonas aeruginosa virulence is combinatorial. </w:t>
      </w:r>
      <w:proofErr w:type="gramStart"/>
      <w:r w:rsidRPr="00981CEC">
        <w:t>Genome Biol. 7, R90.</w:t>
      </w:r>
      <w:proofErr w:type="gramEnd"/>
    </w:p>
    <w:p w14:paraId="106822FC" w14:textId="77777777" w:rsidR="004518F3" w:rsidRDefault="004518F3" w:rsidP="004518F3">
      <w:r>
        <w:lastRenderedPageBreak/>
        <w:t xml:space="preserve">[36] </w:t>
      </w:r>
      <w:r w:rsidRPr="00981CEC">
        <w:t xml:space="preserve">Roy, P.H., </w:t>
      </w:r>
      <w:proofErr w:type="spellStart"/>
      <w:r w:rsidRPr="00981CEC">
        <w:t>Tetu</w:t>
      </w:r>
      <w:proofErr w:type="spellEnd"/>
      <w:r w:rsidRPr="00981CEC">
        <w:t xml:space="preserve">, S.G., </w:t>
      </w:r>
      <w:proofErr w:type="spellStart"/>
      <w:r w:rsidRPr="00981CEC">
        <w:t>Larouche</w:t>
      </w:r>
      <w:proofErr w:type="spellEnd"/>
      <w:r w:rsidRPr="00981CEC">
        <w:t xml:space="preserve">, A., </w:t>
      </w:r>
      <w:proofErr w:type="spellStart"/>
      <w:r w:rsidRPr="00981CEC">
        <w:t>Elbourne</w:t>
      </w:r>
      <w:proofErr w:type="spellEnd"/>
      <w:r w:rsidRPr="00981CEC">
        <w:t xml:space="preserve">, L., Tremblay, S., Ren, Q., Dodson, R., Harkins, D., Shay, R., Watkins, K., </w:t>
      </w:r>
      <w:proofErr w:type="spellStart"/>
      <w:r w:rsidRPr="00981CEC">
        <w:t>Mahamoud</w:t>
      </w:r>
      <w:proofErr w:type="spellEnd"/>
      <w:r w:rsidRPr="00981CEC">
        <w:t xml:space="preserve">, Y. &amp;amp; Paulsen, I.T. (2010). Complete genome sequence of the </w:t>
      </w:r>
      <w:proofErr w:type="spellStart"/>
      <w:r w:rsidRPr="00981CEC">
        <w:t>multiresistant</w:t>
      </w:r>
      <w:proofErr w:type="spellEnd"/>
      <w:r w:rsidRPr="00981CEC">
        <w:t xml:space="preserve"> taxonomic outlier Pseudomonas aeruginosa PA7. </w:t>
      </w:r>
      <w:proofErr w:type="spellStart"/>
      <w:proofErr w:type="gramStart"/>
      <w:r w:rsidRPr="00981CEC">
        <w:t>PLoS</w:t>
      </w:r>
      <w:proofErr w:type="spellEnd"/>
      <w:r w:rsidRPr="00981CEC">
        <w:t xml:space="preserve"> One.</w:t>
      </w:r>
      <w:proofErr w:type="gramEnd"/>
      <w:r w:rsidRPr="00981CEC">
        <w:t xml:space="preserve"> 5</w:t>
      </w:r>
      <w:proofErr w:type="gramStart"/>
      <w:r w:rsidRPr="00981CEC">
        <w:t>, :</w:t>
      </w:r>
      <w:proofErr w:type="gramEnd"/>
      <w:r w:rsidRPr="00981CEC">
        <w:t>e8842.</w:t>
      </w:r>
    </w:p>
    <w:p w14:paraId="0612D1B3" w14:textId="77777777" w:rsidR="004518F3" w:rsidRDefault="004518F3" w:rsidP="004518F3">
      <w:proofErr w:type="gramStart"/>
      <w:r>
        <w:t xml:space="preserve">[37] </w:t>
      </w:r>
      <w:r w:rsidRPr="00981CEC">
        <w:t xml:space="preserve">Stewart, L., Ford, A., </w:t>
      </w:r>
      <w:proofErr w:type="spellStart"/>
      <w:r w:rsidRPr="00981CEC">
        <w:t>Sangal</w:t>
      </w:r>
      <w:proofErr w:type="spellEnd"/>
      <w:r w:rsidRPr="00981CEC">
        <w:t xml:space="preserve">, V., </w:t>
      </w:r>
      <w:proofErr w:type="spellStart"/>
      <w:r w:rsidRPr="00981CEC">
        <w:t>Jeukens</w:t>
      </w:r>
      <w:proofErr w:type="spellEnd"/>
      <w:r w:rsidRPr="00981CEC">
        <w:t xml:space="preserve">, J., Boyle, B., </w:t>
      </w:r>
      <w:proofErr w:type="spellStart"/>
      <w:r w:rsidRPr="00981CEC">
        <w:t>Kukavica-Ibrulj</w:t>
      </w:r>
      <w:proofErr w:type="spellEnd"/>
      <w:r w:rsidRPr="00981CEC">
        <w:t xml:space="preserve">, I., </w:t>
      </w:r>
      <w:proofErr w:type="spellStart"/>
      <w:r w:rsidRPr="00981CEC">
        <w:t>Caim</w:t>
      </w:r>
      <w:proofErr w:type="spellEnd"/>
      <w:r w:rsidRPr="00981CEC">
        <w:t xml:space="preserve">, S., Crossman, L., </w:t>
      </w:r>
      <w:proofErr w:type="spellStart"/>
      <w:r w:rsidRPr="00981CEC">
        <w:t>Hoskisson</w:t>
      </w:r>
      <w:proofErr w:type="spellEnd"/>
      <w:r w:rsidRPr="00981CEC">
        <w:t>, P.A., Levesque, R. &amp;amp; Tucker N.P. (2014).</w:t>
      </w:r>
      <w:proofErr w:type="gramEnd"/>
      <w:r w:rsidRPr="00981CEC">
        <w:t xml:space="preserve"> Draft genomes of 12 host-adapted and environmental isolates of Pseudomonas aeruginosa and their positions in the core genome phylogeny. </w:t>
      </w:r>
      <w:proofErr w:type="spellStart"/>
      <w:proofErr w:type="gramStart"/>
      <w:r w:rsidRPr="00981CEC">
        <w:t>Pathog</w:t>
      </w:r>
      <w:proofErr w:type="spellEnd"/>
      <w:r w:rsidRPr="00981CEC">
        <w:t>.</w:t>
      </w:r>
      <w:proofErr w:type="gramEnd"/>
      <w:r w:rsidRPr="00981CEC">
        <w:t xml:space="preserve"> </w:t>
      </w:r>
      <w:proofErr w:type="gramStart"/>
      <w:r w:rsidRPr="00981CEC">
        <w:t>Dis. 71, 20-5.</w:t>
      </w:r>
      <w:proofErr w:type="gramEnd"/>
    </w:p>
    <w:p w14:paraId="1B0383B1" w14:textId="77777777" w:rsidR="004518F3" w:rsidRDefault="004518F3" w:rsidP="004518F3">
      <w:r>
        <w:t xml:space="preserve">[38] </w:t>
      </w:r>
      <w:r w:rsidRPr="00981CEC">
        <w:t xml:space="preserve">Lee, S.A., Gallagher, L.A., </w:t>
      </w:r>
      <w:proofErr w:type="spellStart"/>
      <w:r w:rsidRPr="00981CEC">
        <w:t>Thongdee</w:t>
      </w:r>
      <w:proofErr w:type="spellEnd"/>
      <w:r w:rsidRPr="00981CEC">
        <w:t xml:space="preserve">, M., Staudinger, B.J., </w:t>
      </w:r>
      <w:proofErr w:type="spellStart"/>
      <w:r w:rsidRPr="00981CEC">
        <w:t>Lippman</w:t>
      </w:r>
      <w:proofErr w:type="spellEnd"/>
      <w:r w:rsidRPr="00981CEC">
        <w:t xml:space="preserve">, S., Singh, P.K. &amp;amp; </w:t>
      </w:r>
      <w:proofErr w:type="spellStart"/>
      <w:r w:rsidRPr="00981CEC">
        <w:t>Manoil</w:t>
      </w:r>
      <w:proofErr w:type="spellEnd"/>
      <w:r w:rsidRPr="00981CEC">
        <w:t xml:space="preserve">, C. (2015). </w:t>
      </w:r>
      <w:proofErr w:type="gramStart"/>
      <w:r w:rsidRPr="00981CEC">
        <w:t>General and condition-specific essential functions of Pseudomonas aeruginosa.</w:t>
      </w:r>
      <w:proofErr w:type="gramEnd"/>
      <w:r w:rsidRPr="00981CEC">
        <w:t xml:space="preserve"> </w:t>
      </w:r>
      <w:proofErr w:type="gramStart"/>
      <w:r w:rsidRPr="00981CEC">
        <w:t>Proc. Natl. Acad. Sci. U S A. 112, 5189-94.</w:t>
      </w:r>
      <w:proofErr w:type="gramEnd"/>
    </w:p>
    <w:p w14:paraId="3A428AA9" w14:textId="77777777" w:rsidR="004518F3" w:rsidRDefault="004518F3"/>
    <w:sectPr w:rsidR="00451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2D5"/>
    <w:rsid w:val="00135383"/>
    <w:rsid w:val="0016503E"/>
    <w:rsid w:val="001B125B"/>
    <w:rsid w:val="001D2589"/>
    <w:rsid w:val="004518F3"/>
    <w:rsid w:val="006E2457"/>
    <w:rsid w:val="007432D5"/>
    <w:rsid w:val="00753C22"/>
    <w:rsid w:val="0096757A"/>
    <w:rsid w:val="009754B7"/>
    <w:rsid w:val="00A73D8E"/>
    <w:rsid w:val="00AB7351"/>
    <w:rsid w:val="00B9051D"/>
    <w:rsid w:val="00BB4D0F"/>
    <w:rsid w:val="00C2616A"/>
    <w:rsid w:val="00DC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F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D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8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D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Atanaskovic</dc:creator>
  <cp:keywords/>
  <dc:description/>
  <cp:lastModifiedBy>Salva, Joselito</cp:lastModifiedBy>
  <cp:revision>4</cp:revision>
  <dcterms:created xsi:type="dcterms:W3CDTF">2020-04-21T07:19:00Z</dcterms:created>
  <dcterms:modified xsi:type="dcterms:W3CDTF">2020-05-18T11:49:00Z</dcterms:modified>
</cp:coreProperties>
</file>